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C1FB2" w14:textId="6AA78B49" w:rsidR="006E68CE" w:rsidRPr="008B5EFA" w:rsidRDefault="006E68CE" w:rsidP="006E68CE">
      <w:pPr>
        <w:spacing w:after="0"/>
        <w:rPr>
          <w:rFonts w:ascii="Times New Roman" w:hAnsi="Times New Roman" w:cs="Times New Roman"/>
        </w:rPr>
      </w:pPr>
      <w:r w:rsidRPr="008B5EFA">
        <w:rPr>
          <w:rFonts w:ascii="Times New Roman" w:hAnsi="Times New Roman" w:cs="Times New Roman"/>
          <w:b/>
          <w:bCs/>
        </w:rPr>
        <w:t>S6 Table.</w:t>
      </w:r>
      <w:r w:rsidRPr="008B5EFA">
        <w:rPr>
          <w:rFonts w:ascii="Times New Roman" w:hAnsi="Times New Roman" w:cs="Times New Roman"/>
        </w:rPr>
        <w:t xml:space="preserve"> </w:t>
      </w:r>
      <w:r w:rsidR="00AE2088" w:rsidRPr="008B5EFA">
        <w:rPr>
          <w:rFonts w:ascii="Times New Roman" w:hAnsi="Times New Roman" w:cs="Times New Roman"/>
        </w:rPr>
        <w:t>Number and p</w:t>
      </w:r>
      <w:r w:rsidRPr="008B5EFA">
        <w:rPr>
          <w:rFonts w:ascii="Times New Roman" w:hAnsi="Times New Roman" w:cs="Times New Roman"/>
        </w:rPr>
        <w:t xml:space="preserve">ercent of participants with missing </w:t>
      </w:r>
      <w:r w:rsidR="00AE2088" w:rsidRPr="008B5EFA">
        <w:rPr>
          <w:rFonts w:ascii="Times New Roman" w:hAnsi="Times New Roman" w:cs="Times New Roman"/>
        </w:rPr>
        <w:t xml:space="preserve">characteristics </w:t>
      </w:r>
      <w:r w:rsidRPr="008B5EFA">
        <w:rPr>
          <w:rFonts w:ascii="Times New Roman" w:hAnsi="Times New Roman" w:cs="Times New Roman"/>
        </w:rPr>
        <w:t>variables by country*</w:t>
      </w: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0"/>
        <w:gridCol w:w="1030"/>
        <w:gridCol w:w="990"/>
        <w:gridCol w:w="1080"/>
        <w:gridCol w:w="1260"/>
        <w:gridCol w:w="1530"/>
      </w:tblGrid>
      <w:tr w:rsidR="006E68CE" w:rsidRPr="008B5EFA" w14:paraId="16D3625D" w14:textId="77777777" w:rsidTr="00A30A27">
        <w:trPr>
          <w:trHeight w:val="514"/>
          <w:tblHeader/>
        </w:trPr>
        <w:tc>
          <w:tcPr>
            <w:tcW w:w="2750" w:type="dxa"/>
            <w:vMerge w:val="restart"/>
            <w:tcBorders>
              <w:top w:val="single" w:sz="4" w:space="0" w:color="auto"/>
            </w:tcBorders>
            <w:vAlign w:val="bottom"/>
          </w:tcPr>
          <w:p w14:paraId="4838D484" w14:textId="77777777" w:rsidR="006E68CE" w:rsidRPr="008B5EFA" w:rsidRDefault="006E68CE" w:rsidP="00A30A27">
            <w:pPr>
              <w:rPr>
                <w:rFonts w:ascii="Times New Roman" w:hAnsi="Times New Roman" w:cs="Times New Roman"/>
                <w:b/>
                <w:bCs/>
              </w:rPr>
            </w:pPr>
            <w:r w:rsidRPr="008B5EFA">
              <w:rPr>
                <w:rFonts w:ascii="Times New Roman" w:hAnsi="Times New Roman" w:cs="Times New Roman"/>
                <w:b/>
                <w:bCs/>
              </w:rPr>
              <w:t>Geographic region and country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3DB8AD" w14:textId="77777777" w:rsidR="006E68CE" w:rsidRPr="008B5EFA" w:rsidRDefault="006E68CE" w:rsidP="00A3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EF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E28DD4" w14:textId="77777777" w:rsidR="006E68CE" w:rsidRPr="008B5EFA" w:rsidRDefault="006E68CE" w:rsidP="00A3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EFA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67D4B4" w14:textId="77777777" w:rsidR="006E68CE" w:rsidRPr="008B5EFA" w:rsidRDefault="006E68CE" w:rsidP="00A3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EFA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803A9" w14:textId="77777777" w:rsidR="006E68CE" w:rsidRPr="008B5EFA" w:rsidRDefault="006E68CE" w:rsidP="00A3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EFA">
              <w:rPr>
                <w:rFonts w:ascii="Times New Roman" w:hAnsi="Times New Roman" w:cs="Times New Roman"/>
                <w:b/>
                <w:bCs/>
              </w:rPr>
              <w:t>Body mass index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91576A" w14:textId="77777777" w:rsidR="006E68CE" w:rsidRPr="008B5EFA" w:rsidRDefault="006E68CE" w:rsidP="00A3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EFA">
              <w:rPr>
                <w:rFonts w:ascii="Times New Roman" w:hAnsi="Times New Roman" w:cs="Times New Roman"/>
                <w:b/>
                <w:bCs/>
              </w:rPr>
              <w:t>Current tobacco smoke</w:t>
            </w:r>
          </w:p>
        </w:tc>
      </w:tr>
      <w:tr w:rsidR="006E68CE" w:rsidRPr="008B5EFA" w14:paraId="73B88624" w14:textId="77777777" w:rsidTr="00A30A27">
        <w:trPr>
          <w:trHeight w:val="287"/>
          <w:tblHeader/>
        </w:trPr>
        <w:tc>
          <w:tcPr>
            <w:tcW w:w="2750" w:type="dxa"/>
            <w:vMerge/>
            <w:shd w:val="clear" w:color="auto" w:fill="auto"/>
            <w:vAlign w:val="bottom"/>
          </w:tcPr>
          <w:p w14:paraId="46714FFE" w14:textId="77777777" w:rsidR="006E68CE" w:rsidRPr="008B5EFA" w:rsidRDefault="006E68CE" w:rsidP="00A30A2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58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16A4AF" w14:textId="77777777" w:rsidR="006E68CE" w:rsidRPr="008B5EFA" w:rsidRDefault="006E68CE" w:rsidP="00A30A27">
            <w:pPr>
              <w:jc w:val="center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</w:rPr>
              <w:t>N (%)</w:t>
            </w:r>
          </w:p>
        </w:tc>
      </w:tr>
      <w:tr w:rsidR="006E68CE" w:rsidRPr="008B5EFA" w14:paraId="645C3B0E" w14:textId="77777777" w:rsidTr="00A30A27">
        <w:trPr>
          <w:trHeight w:val="287"/>
        </w:trPr>
        <w:tc>
          <w:tcPr>
            <w:tcW w:w="275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08FF189B" w14:textId="77777777" w:rsidR="006E68CE" w:rsidRPr="008B5EFA" w:rsidRDefault="006E68CE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East, South, and Southeast Asia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3D5F99CC" w14:textId="77777777" w:rsidR="006E68CE" w:rsidRPr="008B5EFA" w:rsidRDefault="006E68CE" w:rsidP="00A30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179BF663" w14:textId="77777777" w:rsidR="006E68CE" w:rsidRPr="008B5EFA" w:rsidRDefault="006E68CE" w:rsidP="00A30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5547EE2F" w14:textId="77777777" w:rsidR="006E68CE" w:rsidRPr="008B5EFA" w:rsidRDefault="006E68CE" w:rsidP="00A30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43896015" w14:textId="77777777" w:rsidR="006E68CE" w:rsidRPr="008B5EFA" w:rsidRDefault="006E68CE" w:rsidP="00A30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0837EBC3" w14:textId="77777777" w:rsidR="006E68CE" w:rsidRPr="008B5EFA" w:rsidRDefault="006E68CE" w:rsidP="00A30A27">
            <w:pPr>
              <w:rPr>
                <w:rFonts w:ascii="Times New Roman" w:hAnsi="Times New Roman" w:cs="Times New Roman"/>
              </w:rPr>
            </w:pPr>
          </w:p>
        </w:tc>
      </w:tr>
      <w:tr w:rsidR="006E68CE" w:rsidRPr="008B5EFA" w14:paraId="6E8399AA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4152702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1030" w:type="dxa"/>
            <w:vAlign w:val="bottom"/>
          </w:tcPr>
          <w:p w14:paraId="12A5BA3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7AE5002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3E44D3C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260" w:type="dxa"/>
            <w:vAlign w:val="bottom"/>
          </w:tcPr>
          <w:p w14:paraId="717C747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 (0.1)</w:t>
            </w:r>
          </w:p>
        </w:tc>
        <w:tc>
          <w:tcPr>
            <w:tcW w:w="1530" w:type="dxa"/>
            <w:vAlign w:val="bottom"/>
          </w:tcPr>
          <w:p w14:paraId="4E8C116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5AD42704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49AB106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Bhutan</w:t>
            </w:r>
          </w:p>
        </w:tc>
        <w:tc>
          <w:tcPr>
            <w:tcW w:w="1030" w:type="dxa"/>
            <w:vAlign w:val="bottom"/>
          </w:tcPr>
          <w:p w14:paraId="42A062B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1DF885B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622D7E0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260" w:type="dxa"/>
            <w:vAlign w:val="bottom"/>
          </w:tcPr>
          <w:p w14:paraId="06491BF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 (0.4)</w:t>
            </w:r>
          </w:p>
        </w:tc>
        <w:tc>
          <w:tcPr>
            <w:tcW w:w="1530" w:type="dxa"/>
            <w:vAlign w:val="bottom"/>
          </w:tcPr>
          <w:p w14:paraId="3DC21CB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7E67509D" w14:textId="77777777" w:rsidTr="00A30A27">
        <w:trPr>
          <w:trHeight w:val="238"/>
        </w:trPr>
        <w:tc>
          <w:tcPr>
            <w:tcW w:w="2750" w:type="dxa"/>
            <w:vAlign w:val="bottom"/>
          </w:tcPr>
          <w:p w14:paraId="17E9A77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Cambodia</w:t>
            </w:r>
          </w:p>
        </w:tc>
        <w:tc>
          <w:tcPr>
            <w:tcW w:w="1030" w:type="dxa"/>
            <w:vAlign w:val="bottom"/>
          </w:tcPr>
          <w:p w14:paraId="79C9252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34A2AB6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5F9723E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444839D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4 (0.6)</w:t>
            </w:r>
          </w:p>
        </w:tc>
        <w:tc>
          <w:tcPr>
            <w:tcW w:w="1530" w:type="dxa"/>
            <w:vAlign w:val="bottom"/>
          </w:tcPr>
          <w:p w14:paraId="21DEE0E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4C772AF1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2F9ED8F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1030" w:type="dxa"/>
            <w:vAlign w:val="bottom"/>
          </w:tcPr>
          <w:p w14:paraId="7BF5B25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1BC8ED6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0647A0A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04EA9DD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07 (0.2)</w:t>
            </w:r>
          </w:p>
        </w:tc>
        <w:tc>
          <w:tcPr>
            <w:tcW w:w="1530" w:type="dxa"/>
            <w:vAlign w:val="bottom"/>
          </w:tcPr>
          <w:p w14:paraId="37B5973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7C7DD609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12B7331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1030" w:type="dxa"/>
            <w:vAlign w:val="bottom"/>
          </w:tcPr>
          <w:p w14:paraId="19300DD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6390B19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40F9298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3 (1.0)</w:t>
            </w:r>
          </w:p>
        </w:tc>
        <w:tc>
          <w:tcPr>
            <w:tcW w:w="1260" w:type="dxa"/>
            <w:vAlign w:val="bottom"/>
          </w:tcPr>
          <w:p w14:paraId="31BABA5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6 (1.2)</w:t>
            </w:r>
          </w:p>
        </w:tc>
        <w:tc>
          <w:tcPr>
            <w:tcW w:w="1530" w:type="dxa"/>
            <w:vAlign w:val="bottom"/>
          </w:tcPr>
          <w:p w14:paraId="638B927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1F6D6322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0289011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Laos</w:t>
            </w:r>
          </w:p>
        </w:tc>
        <w:tc>
          <w:tcPr>
            <w:tcW w:w="1030" w:type="dxa"/>
            <w:vAlign w:val="bottom"/>
          </w:tcPr>
          <w:p w14:paraId="5CFAD54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1DD5A29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27CAA35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23E9147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 (0.6)</w:t>
            </w:r>
          </w:p>
        </w:tc>
        <w:tc>
          <w:tcPr>
            <w:tcW w:w="1530" w:type="dxa"/>
            <w:vAlign w:val="bottom"/>
          </w:tcPr>
          <w:p w14:paraId="3FC2636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445A084F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4280BF9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Myanmar</w:t>
            </w:r>
          </w:p>
        </w:tc>
        <w:tc>
          <w:tcPr>
            <w:tcW w:w="1030" w:type="dxa"/>
            <w:vAlign w:val="bottom"/>
          </w:tcPr>
          <w:p w14:paraId="6043763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171C400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31D1310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8 (0.3)</w:t>
            </w:r>
          </w:p>
        </w:tc>
        <w:tc>
          <w:tcPr>
            <w:tcW w:w="1260" w:type="dxa"/>
            <w:vAlign w:val="bottom"/>
          </w:tcPr>
          <w:p w14:paraId="41527CE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5 (0.2)</w:t>
            </w:r>
          </w:p>
        </w:tc>
        <w:tc>
          <w:tcPr>
            <w:tcW w:w="1530" w:type="dxa"/>
            <w:vAlign w:val="bottom"/>
          </w:tcPr>
          <w:p w14:paraId="148EC64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</w:tr>
      <w:tr w:rsidR="006E68CE" w:rsidRPr="008B5EFA" w14:paraId="69867971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4CFD891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epal</w:t>
            </w:r>
          </w:p>
        </w:tc>
        <w:tc>
          <w:tcPr>
            <w:tcW w:w="1030" w:type="dxa"/>
            <w:vAlign w:val="bottom"/>
          </w:tcPr>
          <w:p w14:paraId="3581927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46DBFDC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00A27C8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260" w:type="dxa"/>
            <w:vAlign w:val="bottom"/>
          </w:tcPr>
          <w:p w14:paraId="74900F5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 (0.2)</w:t>
            </w:r>
          </w:p>
        </w:tc>
        <w:tc>
          <w:tcPr>
            <w:tcW w:w="1530" w:type="dxa"/>
            <w:vAlign w:val="bottom"/>
          </w:tcPr>
          <w:p w14:paraId="55A9AE0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71BFB203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66EDCCA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1030" w:type="dxa"/>
            <w:vAlign w:val="bottom"/>
          </w:tcPr>
          <w:p w14:paraId="4BD0EC0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28FB755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51D1C8F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6 (0.5)</w:t>
            </w:r>
          </w:p>
        </w:tc>
        <w:tc>
          <w:tcPr>
            <w:tcW w:w="1260" w:type="dxa"/>
            <w:vAlign w:val="bottom"/>
          </w:tcPr>
          <w:p w14:paraId="7818CD8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2 (0.9)</w:t>
            </w:r>
          </w:p>
        </w:tc>
        <w:tc>
          <w:tcPr>
            <w:tcW w:w="1530" w:type="dxa"/>
            <w:vAlign w:val="bottom"/>
          </w:tcPr>
          <w:p w14:paraId="6A91ADA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2A967C93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621D0ED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Timor-Leste</w:t>
            </w:r>
          </w:p>
        </w:tc>
        <w:tc>
          <w:tcPr>
            <w:tcW w:w="1030" w:type="dxa"/>
            <w:vAlign w:val="bottom"/>
          </w:tcPr>
          <w:p w14:paraId="0FCED10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0C35D69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0876C2B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3 (2.8)</w:t>
            </w:r>
          </w:p>
        </w:tc>
        <w:tc>
          <w:tcPr>
            <w:tcW w:w="1260" w:type="dxa"/>
            <w:vAlign w:val="bottom"/>
          </w:tcPr>
          <w:p w14:paraId="4F18A81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 (0.6)</w:t>
            </w:r>
          </w:p>
        </w:tc>
        <w:tc>
          <w:tcPr>
            <w:tcW w:w="1530" w:type="dxa"/>
            <w:vAlign w:val="bottom"/>
          </w:tcPr>
          <w:p w14:paraId="7FF6653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7A444F55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6A35DBD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Vietnam</w:t>
            </w:r>
          </w:p>
        </w:tc>
        <w:tc>
          <w:tcPr>
            <w:tcW w:w="1030" w:type="dxa"/>
            <w:vAlign w:val="bottom"/>
          </w:tcPr>
          <w:p w14:paraId="2F40533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51C4A1E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7F849EC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1DCBC2B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 (0.4)</w:t>
            </w:r>
          </w:p>
        </w:tc>
        <w:tc>
          <w:tcPr>
            <w:tcW w:w="1530" w:type="dxa"/>
            <w:vAlign w:val="bottom"/>
          </w:tcPr>
          <w:p w14:paraId="2CF97D2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</w:tr>
      <w:tr w:rsidR="006E68CE" w:rsidRPr="008B5EFA" w14:paraId="3F2B9FDD" w14:textId="77777777" w:rsidTr="00A30A27">
        <w:trPr>
          <w:trHeight w:val="305"/>
        </w:trPr>
        <w:tc>
          <w:tcPr>
            <w:tcW w:w="2750" w:type="dxa"/>
            <w:shd w:val="clear" w:color="auto" w:fill="EDEDED" w:themeFill="accent3" w:themeFillTint="33"/>
            <w:vAlign w:val="bottom"/>
          </w:tcPr>
          <w:p w14:paraId="29A47939" w14:textId="77777777" w:rsidR="006E68CE" w:rsidRPr="008B5EFA" w:rsidRDefault="006E68CE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Europe and Central Asia</w:t>
            </w:r>
          </w:p>
        </w:tc>
        <w:tc>
          <w:tcPr>
            <w:tcW w:w="1030" w:type="dxa"/>
            <w:shd w:val="clear" w:color="auto" w:fill="EDEDED" w:themeFill="accent3" w:themeFillTint="33"/>
            <w:vAlign w:val="bottom"/>
          </w:tcPr>
          <w:p w14:paraId="25CB579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EDEDED" w:themeFill="accent3" w:themeFillTint="33"/>
            <w:vAlign w:val="bottom"/>
          </w:tcPr>
          <w:p w14:paraId="04EC64E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EDEDED" w:themeFill="accent3" w:themeFillTint="33"/>
            <w:vAlign w:val="bottom"/>
          </w:tcPr>
          <w:p w14:paraId="7BE776A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DEDED" w:themeFill="accent3" w:themeFillTint="33"/>
            <w:vAlign w:val="bottom"/>
          </w:tcPr>
          <w:p w14:paraId="79BF360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EDEDED" w:themeFill="accent3" w:themeFillTint="33"/>
            <w:vAlign w:val="bottom"/>
          </w:tcPr>
          <w:p w14:paraId="3789DE8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68CE" w:rsidRPr="008B5EFA" w14:paraId="5483FA4D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07A0B68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Azerbaijan</w:t>
            </w:r>
          </w:p>
        </w:tc>
        <w:tc>
          <w:tcPr>
            <w:tcW w:w="1030" w:type="dxa"/>
            <w:vAlign w:val="bottom"/>
          </w:tcPr>
          <w:p w14:paraId="3B88343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7346DDA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00B2C6D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 (0.2)</w:t>
            </w:r>
          </w:p>
        </w:tc>
        <w:tc>
          <w:tcPr>
            <w:tcW w:w="1260" w:type="dxa"/>
            <w:vAlign w:val="bottom"/>
          </w:tcPr>
          <w:p w14:paraId="6583A26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7 (3.9)</w:t>
            </w:r>
          </w:p>
        </w:tc>
        <w:tc>
          <w:tcPr>
            <w:tcW w:w="1530" w:type="dxa"/>
            <w:vAlign w:val="bottom"/>
          </w:tcPr>
          <w:p w14:paraId="05F9A03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67BCFDC3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66264F2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Belarus</w:t>
            </w:r>
          </w:p>
        </w:tc>
        <w:tc>
          <w:tcPr>
            <w:tcW w:w="1030" w:type="dxa"/>
            <w:vAlign w:val="bottom"/>
          </w:tcPr>
          <w:p w14:paraId="66B6D28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0EB72C3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2428AD3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4789483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4 (0.2)</w:t>
            </w:r>
          </w:p>
        </w:tc>
        <w:tc>
          <w:tcPr>
            <w:tcW w:w="1530" w:type="dxa"/>
            <w:vAlign w:val="bottom"/>
          </w:tcPr>
          <w:p w14:paraId="78A4DCF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124431FC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5860178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Georgia</w:t>
            </w:r>
          </w:p>
        </w:tc>
        <w:tc>
          <w:tcPr>
            <w:tcW w:w="1030" w:type="dxa"/>
            <w:vAlign w:val="bottom"/>
          </w:tcPr>
          <w:p w14:paraId="797463C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01247DD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6FFBA18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76 (5.4)</w:t>
            </w:r>
          </w:p>
        </w:tc>
        <w:tc>
          <w:tcPr>
            <w:tcW w:w="1260" w:type="dxa"/>
            <w:vAlign w:val="bottom"/>
          </w:tcPr>
          <w:p w14:paraId="236F9EE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5 (1.1)</w:t>
            </w:r>
          </w:p>
        </w:tc>
        <w:tc>
          <w:tcPr>
            <w:tcW w:w="1530" w:type="dxa"/>
            <w:vAlign w:val="bottom"/>
          </w:tcPr>
          <w:p w14:paraId="0C2F6BB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3964B323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5D3E569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Kyrgyzstan</w:t>
            </w:r>
          </w:p>
        </w:tc>
        <w:tc>
          <w:tcPr>
            <w:tcW w:w="1030" w:type="dxa"/>
            <w:vAlign w:val="bottom"/>
          </w:tcPr>
          <w:p w14:paraId="3B8D4BC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36A0F87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5868F20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4D18E51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530" w:type="dxa"/>
            <w:vAlign w:val="bottom"/>
          </w:tcPr>
          <w:p w14:paraId="4F1A275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63313FBD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673920D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Moldova</w:t>
            </w:r>
          </w:p>
        </w:tc>
        <w:tc>
          <w:tcPr>
            <w:tcW w:w="1030" w:type="dxa"/>
            <w:vAlign w:val="bottom"/>
          </w:tcPr>
          <w:p w14:paraId="15AD3A1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3199318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5D0D1CD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260" w:type="dxa"/>
            <w:vAlign w:val="bottom"/>
          </w:tcPr>
          <w:p w14:paraId="5B1780E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4 (1.5)</w:t>
            </w:r>
          </w:p>
        </w:tc>
        <w:tc>
          <w:tcPr>
            <w:tcW w:w="1530" w:type="dxa"/>
            <w:vAlign w:val="bottom"/>
          </w:tcPr>
          <w:p w14:paraId="2FB8E4E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276A1062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736711B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Mongolia</w:t>
            </w:r>
          </w:p>
        </w:tc>
        <w:tc>
          <w:tcPr>
            <w:tcW w:w="1030" w:type="dxa"/>
            <w:vAlign w:val="bottom"/>
          </w:tcPr>
          <w:p w14:paraId="5420AF4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04F1A11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44BDEF2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458DB34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4 (0.7)</w:t>
            </w:r>
          </w:p>
        </w:tc>
        <w:tc>
          <w:tcPr>
            <w:tcW w:w="1530" w:type="dxa"/>
            <w:vAlign w:val="bottom"/>
          </w:tcPr>
          <w:p w14:paraId="682325B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0AD68C76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2B03369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Romania</w:t>
            </w:r>
          </w:p>
        </w:tc>
        <w:tc>
          <w:tcPr>
            <w:tcW w:w="1030" w:type="dxa"/>
            <w:vAlign w:val="bottom"/>
          </w:tcPr>
          <w:p w14:paraId="355271D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36E6DC7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51A3948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3 (7.2)</w:t>
            </w:r>
          </w:p>
        </w:tc>
        <w:tc>
          <w:tcPr>
            <w:tcW w:w="1260" w:type="dxa"/>
            <w:vAlign w:val="bottom"/>
          </w:tcPr>
          <w:p w14:paraId="0B85985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1F33372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3 (7.2)</w:t>
            </w:r>
          </w:p>
        </w:tc>
      </w:tr>
      <w:tr w:rsidR="006E68CE" w:rsidRPr="008B5EFA" w14:paraId="7A36B5B2" w14:textId="77777777" w:rsidTr="00A30A27">
        <w:trPr>
          <w:trHeight w:val="238"/>
        </w:trPr>
        <w:tc>
          <w:tcPr>
            <w:tcW w:w="2750" w:type="dxa"/>
            <w:vAlign w:val="bottom"/>
          </w:tcPr>
          <w:p w14:paraId="63D7496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Tajikistan</w:t>
            </w:r>
          </w:p>
        </w:tc>
        <w:tc>
          <w:tcPr>
            <w:tcW w:w="1030" w:type="dxa"/>
            <w:vAlign w:val="bottom"/>
          </w:tcPr>
          <w:p w14:paraId="5528F48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1F38AFC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5CBC915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260" w:type="dxa"/>
            <w:vAlign w:val="bottom"/>
          </w:tcPr>
          <w:p w14:paraId="49201F2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 (0.2)</w:t>
            </w:r>
          </w:p>
        </w:tc>
        <w:tc>
          <w:tcPr>
            <w:tcW w:w="1530" w:type="dxa"/>
            <w:vAlign w:val="bottom"/>
          </w:tcPr>
          <w:p w14:paraId="7057FAA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0CC04A79" w14:textId="77777777" w:rsidTr="00A30A27">
        <w:trPr>
          <w:trHeight w:val="279"/>
        </w:trPr>
        <w:tc>
          <w:tcPr>
            <w:tcW w:w="2750" w:type="dxa"/>
            <w:shd w:val="clear" w:color="auto" w:fill="EDEDED" w:themeFill="accent3" w:themeFillTint="33"/>
            <w:vAlign w:val="bottom"/>
          </w:tcPr>
          <w:p w14:paraId="1FE56B52" w14:textId="77777777" w:rsidR="006E68CE" w:rsidRPr="008B5EFA" w:rsidRDefault="006E68CE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atin America and the Caribbean</w:t>
            </w:r>
          </w:p>
        </w:tc>
        <w:tc>
          <w:tcPr>
            <w:tcW w:w="1030" w:type="dxa"/>
            <w:shd w:val="clear" w:color="auto" w:fill="EDEDED" w:themeFill="accent3" w:themeFillTint="33"/>
            <w:vAlign w:val="bottom"/>
          </w:tcPr>
          <w:p w14:paraId="3F52F3C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EDEDED" w:themeFill="accent3" w:themeFillTint="33"/>
            <w:vAlign w:val="bottom"/>
          </w:tcPr>
          <w:p w14:paraId="6C5F85C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EDEDED" w:themeFill="accent3" w:themeFillTint="33"/>
            <w:vAlign w:val="bottom"/>
          </w:tcPr>
          <w:p w14:paraId="279B93E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DEDED" w:themeFill="accent3" w:themeFillTint="33"/>
            <w:vAlign w:val="bottom"/>
          </w:tcPr>
          <w:p w14:paraId="168708A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EDEDED" w:themeFill="accent3" w:themeFillTint="33"/>
            <w:vAlign w:val="bottom"/>
          </w:tcPr>
          <w:p w14:paraId="556487F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68CE" w:rsidRPr="008B5EFA" w14:paraId="6D550BA2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47F5CB9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Chile</w:t>
            </w:r>
          </w:p>
        </w:tc>
        <w:tc>
          <w:tcPr>
            <w:tcW w:w="1030" w:type="dxa"/>
            <w:vAlign w:val="bottom"/>
          </w:tcPr>
          <w:p w14:paraId="3B902C3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24FCCA9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10F5CF5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 (0.3)</w:t>
            </w:r>
          </w:p>
        </w:tc>
        <w:tc>
          <w:tcPr>
            <w:tcW w:w="1260" w:type="dxa"/>
            <w:vAlign w:val="bottom"/>
          </w:tcPr>
          <w:p w14:paraId="411F079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4 (1.3)</w:t>
            </w:r>
          </w:p>
        </w:tc>
        <w:tc>
          <w:tcPr>
            <w:tcW w:w="1530" w:type="dxa"/>
            <w:vAlign w:val="bottom"/>
          </w:tcPr>
          <w:p w14:paraId="5E72989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 (0.3)</w:t>
            </w:r>
          </w:p>
        </w:tc>
      </w:tr>
      <w:tr w:rsidR="006E68CE" w:rsidRPr="008B5EFA" w14:paraId="28C089E1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72AC2ED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Costa Rica</w:t>
            </w:r>
          </w:p>
        </w:tc>
        <w:tc>
          <w:tcPr>
            <w:tcW w:w="1030" w:type="dxa"/>
            <w:vAlign w:val="bottom"/>
          </w:tcPr>
          <w:p w14:paraId="528D40E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100089B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080" w:type="dxa"/>
            <w:vAlign w:val="bottom"/>
          </w:tcPr>
          <w:p w14:paraId="7FAFB4C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7 (5.2)</w:t>
            </w:r>
          </w:p>
        </w:tc>
        <w:tc>
          <w:tcPr>
            <w:tcW w:w="1260" w:type="dxa"/>
            <w:vAlign w:val="bottom"/>
          </w:tcPr>
          <w:p w14:paraId="12B70FD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52 (7.3)</w:t>
            </w:r>
          </w:p>
        </w:tc>
        <w:tc>
          <w:tcPr>
            <w:tcW w:w="1530" w:type="dxa"/>
            <w:vAlign w:val="bottom"/>
          </w:tcPr>
          <w:p w14:paraId="13E73A9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68F9192C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7D76455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Ecuador</w:t>
            </w:r>
          </w:p>
        </w:tc>
        <w:tc>
          <w:tcPr>
            <w:tcW w:w="1030" w:type="dxa"/>
            <w:vAlign w:val="bottom"/>
          </w:tcPr>
          <w:p w14:paraId="3D4F1B2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1ED2A83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128C7DD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32C50AA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5 (0.6)</w:t>
            </w:r>
          </w:p>
        </w:tc>
        <w:tc>
          <w:tcPr>
            <w:tcW w:w="1530" w:type="dxa"/>
            <w:vAlign w:val="bottom"/>
          </w:tcPr>
          <w:p w14:paraId="4C36AF8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29BA04AE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3747973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Guyana</w:t>
            </w:r>
          </w:p>
        </w:tc>
        <w:tc>
          <w:tcPr>
            <w:tcW w:w="1030" w:type="dxa"/>
            <w:vAlign w:val="bottom"/>
          </w:tcPr>
          <w:p w14:paraId="5081A20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1830C59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2219522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 (0.8)</w:t>
            </w:r>
          </w:p>
        </w:tc>
        <w:tc>
          <w:tcPr>
            <w:tcW w:w="1260" w:type="dxa"/>
            <w:vAlign w:val="bottom"/>
          </w:tcPr>
          <w:p w14:paraId="407083C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530" w:type="dxa"/>
            <w:vAlign w:val="bottom"/>
          </w:tcPr>
          <w:p w14:paraId="377BF6D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3F3DDE9E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605247D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Mexico</w:t>
            </w:r>
          </w:p>
        </w:tc>
        <w:tc>
          <w:tcPr>
            <w:tcW w:w="1030" w:type="dxa"/>
            <w:vAlign w:val="bottom"/>
          </w:tcPr>
          <w:p w14:paraId="4F9C2CD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35715DD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592904B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03 (3.5)</w:t>
            </w:r>
          </w:p>
        </w:tc>
        <w:tc>
          <w:tcPr>
            <w:tcW w:w="1260" w:type="dxa"/>
            <w:vAlign w:val="bottom"/>
          </w:tcPr>
          <w:p w14:paraId="15A7195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95 (6.6)</w:t>
            </w:r>
          </w:p>
        </w:tc>
        <w:tc>
          <w:tcPr>
            <w:tcW w:w="1530" w:type="dxa"/>
            <w:vAlign w:val="bottom"/>
          </w:tcPr>
          <w:p w14:paraId="4683897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99 (10.2)</w:t>
            </w:r>
          </w:p>
        </w:tc>
      </w:tr>
      <w:tr w:rsidR="006E68CE" w:rsidRPr="008B5EFA" w14:paraId="5CDEC989" w14:textId="77777777" w:rsidTr="00A30A27">
        <w:trPr>
          <w:trHeight w:val="235"/>
        </w:trPr>
        <w:tc>
          <w:tcPr>
            <w:tcW w:w="2750" w:type="dxa"/>
            <w:vAlign w:val="bottom"/>
          </w:tcPr>
          <w:p w14:paraId="4392304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St. Vincent &amp; the Grenadines</w:t>
            </w:r>
          </w:p>
        </w:tc>
        <w:tc>
          <w:tcPr>
            <w:tcW w:w="1030" w:type="dxa"/>
            <w:vAlign w:val="bottom"/>
          </w:tcPr>
          <w:p w14:paraId="5A54298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69CA104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07DF9E1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28C146A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3)</w:t>
            </w:r>
          </w:p>
        </w:tc>
        <w:tc>
          <w:tcPr>
            <w:tcW w:w="1530" w:type="dxa"/>
            <w:vAlign w:val="bottom"/>
          </w:tcPr>
          <w:p w14:paraId="19BF59A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698650E0" w14:textId="77777777" w:rsidTr="00A30A27">
        <w:trPr>
          <w:trHeight w:val="262"/>
        </w:trPr>
        <w:tc>
          <w:tcPr>
            <w:tcW w:w="2750" w:type="dxa"/>
            <w:shd w:val="clear" w:color="auto" w:fill="EDEDED" w:themeFill="accent3" w:themeFillTint="33"/>
            <w:vAlign w:val="bottom"/>
          </w:tcPr>
          <w:p w14:paraId="69E66841" w14:textId="77777777" w:rsidR="006E68CE" w:rsidRPr="008B5EFA" w:rsidRDefault="006E68CE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iddle East and North Africa</w:t>
            </w:r>
          </w:p>
        </w:tc>
        <w:tc>
          <w:tcPr>
            <w:tcW w:w="1030" w:type="dxa"/>
            <w:shd w:val="clear" w:color="auto" w:fill="EDEDED" w:themeFill="accent3" w:themeFillTint="33"/>
            <w:vAlign w:val="bottom"/>
          </w:tcPr>
          <w:p w14:paraId="473A7D8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EDEDED" w:themeFill="accent3" w:themeFillTint="33"/>
            <w:vAlign w:val="bottom"/>
          </w:tcPr>
          <w:p w14:paraId="29ED62F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EDEDED" w:themeFill="accent3" w:themeFillTint="33"/>
            <w:vAlign w:val="bottom"/>
          </w:tcPr>
          <w:p w14:paraId="12FA011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DEDED" w:themeFill="accent3" w:themeFillTint="33"/>
            <w:vAlign w:val="bottom"/>
          </w:tcPr>
          <w:p w14:paraId="1C095A2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EDEDED" w:themeFill="accent3" w:themeFillTint="33"/>
            <w:vAlign w:val="bottom"/>
          </w:tcPr>
          <w:p w14:paraId="2DD5435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68CE" w:rsidRPr="008B5EFA" w14:paraId="29713D16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60D9988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Algeria</w:t>
            </w:r>
          </w:p>
        </w:tc>
        <w:tc>
          <w:tcPr>
            <w:tcW w:w="1030" w:type="dxa"/>
            <w:vAlign w:val="bottom"/>
          </w:tcPr>
          <w:p w14:paraId="16BCAC1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5F22A14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4E931AF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8 (0.5)</w:t>
            </w:r>
          </w:p>
        </w:tc>
        <w:tc>
          <w:tcPr>
            <w:tcW w:w="1260" w:type="dxa"/>
            <w:vAlign w:val="bottom"/>
          </w:tcPr>
          <w:p w14:paraId="7C7DF8E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6 (0.4)</w:t>
            </w:r>
          </w:p>
        </w:tc>
        <w:tc>
          <w:tcPr>
            <w:tcW w:w="1530" w:type="dxa"/>
            <w:vAlign w:val="bottom"/>
          </w:tcPr>
          <w:p w14:paraId="07C19B5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 (0.2)</w:t>
            </w:r>
          </w:p>
        </w:tc>
      </w:tr>
      <w:tr w:rsidR="006E68CE" w:rsidRPr="008B5EFA" w14:paraId="56699169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78413EB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Iran</w:t>
            </w:r>
          </w:p>
        </w:tc>
        <w:tc>
          <w:tcPr>
            <w:tcW w:w="1030" w:type="dxa"/>
            <w:vAlign w:val="bottom"/>
          </w:tcPr>
          <w:p w14:paraId="7A100ED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5516C4B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6584B21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38 (3.1)</w:t>
            </w:r>
          </w:p>
        </w:tc>
        <w:tc>
          <w:tcPr>
            <w:tcW w:w="1260" w:type="dxa"/>
            <w:vAlign w:val="bottom"/>
          </w:tcPr>
          <w:p w14:paraId="2EB1C70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49 (1.1)</w:t>
            </w:r>
          </w:p>
        </w:tc>
        <w:tc>
          <w:tcPr>
            <w:tcW w:w="1530" w:type="dxa"/>
            <w:vAlign w:val="bottom"/>
          </w:tcPr>
          <w:p w14:paraId="752CE56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1 (0.5)</w:t>
            </w:r>
          </w:p>
        </w:tc>
      </w:tr>
      <w:tr w:rsidR="006E68CE" w:rsidRPr="008B5EFA" w14:paraId="4A3D4C0F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2AFC3FB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Iraq</w:t>
            </w:r>
          </w:p>
        </w:tc>
        <w:tc>
          <w:tcPr>
            <w:tcW w:w="1030" w:type="dxa"/>
            <w:vAlign w:val="bottom"/>
          </w:tcPr>
          <w:p w14:paraId="2A2414E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4542FD8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3605A19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 (0.2)</w:t>
            </w:r>
          </w:p>
        </w:tc>
        <w:tc>
          <w:tcPr>
            <w:tcW w:w="1260" w:type="dxa"/>
            <w:vAlign w:val="bottom"/>
          </w:tcPr>
          <w:p w14:paraId="11155E3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3 (1.1)</w:t>
            </w:r>
          </w:p>
        </w:tc>
        <w:tc>
          <w:tcPr>
            <w:tcW w:w="1530" w:type="dxa"/>
            <w:vAlign w:val="bottom"/>
          </w:tcPr>
          <w:p w14:paraId="7BCB886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0FC71B34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2C9BB78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Lebanon</w:t>
            </w:r>
          </w:p>
        </w:tc>
        <w:tc>
          <w:tcPr>
            <w:tcW w:w="1030" w:type="dxa"/>
            <w:vAlign w:val="bottom"/>
          </w:tcPr>
          <w:p w14:paraId="6CDCE5A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7163EEB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21C8FC3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4 (3.6)</w:t>
            </w:r>
          </w:p>
        </w:tc>
        <w:tc>
          <w:tcPr>
            <w:tcW w:w="1260" w:type="dxa"/>
            <w:vAlign w:val="bottom"/>
          </w:tcPr>
          <w:p w14:paraId="3680332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6F36437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257C775B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646B4DD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Morocco</w:t>
            </w:r>
          </w:p>
        </w:tc>
        <w:tc>
          <w:tcPr>
            <w:tcW w:w="1030" w:type="dxa"/>
            <w:vAlign w:val="bottom"/>
          </w:tcPr>
          <w:p w14:paraId="0395200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0AFB2D0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60FB0FA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260" w:type="dxa"/>
            <w:vAlign w:val="bottom"/>
          </w:tcPr>
          <w:p w14:paraId="1A9456A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6 (0.5)</w:t>
            </w:r>
          </w:p>
        </w:tc>
        <w:tc>
          <w:tcPr>
            <w:tcW w:w="1530" w:type="dxa"/>
            <w:vAlign w:val="bottom"/>
          </w:tcPr>
          <w:p w14:paraId="47CD2E7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464B96DC" w14:textId="77777777" w:rsidTr="00A30A27">
        <w:trPr>
          <w:trHeight w:val="249"/>
        </w:trPr>
        <w:tc>
          <w:tcPr>
            <w:tcW w:w="2750" w:type="dxa"/>
            <w:shd w:val="clear" w:color="auto" w:fill="EDEDED" w:themeFill="accent3" w:themeFillTint="33"/>
            <w:vAlign w:val="bottom"/>
          </w:tcPr>
          <w:p w14:paraId="32FB95A8" w14:textId="77777777" w:rsidR="006E68CE" w:rsidRPr="008B5EFA" w:rsidRDefault="006E68CE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Oceania</w:t>
            </w:r>
          </w:p>
        </w:tc>
        <w:tc>
          <w:tcPr>
            <w:tcW w:w="1030" w:type="dxa"/>
            <w:shd w:val="clear" w:color="auto" w:fill="EDEDED" w:themeFill="accent3" w:themeFillTint="33"/>
            <w:vAlign w:val="bottom"/>
          </w:tcPr>
          <w:p w14:paraId="78A91F5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EDEDED" w:themeFill="accent3" w:themeFillTint="33"/>
            <w:vAlign w:val="bottom"/>
          </w:tcPr>
          <w:p w14:paraId="0B23B66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EDEDED" w:themeFill="accent3" w:themeFillTint="33"/>
            <w:vAlign w:val="bottom"/>
          </w:tcPr>
          <w:p w14:paraId="741A566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DEDED" w:themeFill="accent3" w:themeFillTint="33"/>
            <w:vAlign w:val="bottom"/>
          </w:tcPr>
          <w:p w14:paraId="317283D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EDEDED" w:themeFill="accent3" w:themeFillTint="33"/>
            <w:vAlign w:val="bottom"/>
          </w:tcPr>
          <w:p w14:paraId="1138ACD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68CE" w:rsidRPr="008B5EFA" w14:paraId="0E39E21C" w14:textId="77777777" w:rsidTr="00A30A27">
        <w:trPr>
          <w:trHeight w:val="166"/>
        </w:trPr>
        <w:tc>
          <w:tcPr>
            <w:tcW w:w="2750" w:type="dxa"/>
            <w:vAlign w:val="bottom"/>
          </w:tcPr>
          <w:p w14:paraId="5CE75F3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Kiribati</w:t>
            </w:r>
          </w:p>
        </w:tc>
        <w:tc>
          <w:tcPr>
            <w:tcW w:w="1030" w:type="dxa"/>
            <w:vAlign w:val="bottom"/>
          </w:tcPr>
          <w:p w14:paraId="333BE2D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1B7B597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6623AC2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7 (2.2)</w:t>
            </w:r>
          </w:p>
        </w:tc>
        <w:tc>
          <w:tcPr>
            <w:tcW w:w="1260" w:type="dxa"/>
            <w:vAlign w:val="bottom"/>
          </w:tcPr>
          <w:p w14:paraId="01912FE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7 (2.2)</w:t>
            </w:r>
          </w:p>
        </w:tc>
        <w:tc>
          <w:tcPr>
            <w:tcW w:w="1530" w:type="dxa"/>
            <w:vAlign w:val="bottom"/>
          </w:tcPr>
          <w:p w14:paraId="39E7D74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3)</w:t>
            </w:r>
          </w:p>
        </w:tc>
      </w:tr>
      <w:tr w:rsidR="006E68CE" w:rsidRPr="008B5EFA" w14:paraId="2E625FED" w14:textId="77777777" w:rsidTr="00A30A27">
        <w:trPr>
          <w:trHeight w:val="270"/>
        </w:trPr>
        <w:tc>
          <w:tcPr>
            <w:tcW w:w="2750" w:type="dxa"/>
            <w:vAlign w:val="bottom"/>
          </w:tcPr>
          <w:p w14:paraId="5DA4170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Marshall Islands</w:t>
            </w:r>
          </w:p>
        </w:tc>
        <w:tc>
          <w:tcPr>
            <w:tcW w:w="1030" w:type="dxa"/>
            <w:vAlign w:val="bottom"/>
          </w:tcPr>
          <w:p w14:paraId="7B142CA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5000E21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4CEEA92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260" w:type="dxa"/>
            <w:vAlign w:val="bottom"/>
          </w:tcPr>
          <w:p w14:paraId="7ADD2A3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0 (4.4)</w:t>
            </w:r>
          </w:p>
        </w:tc>
        <w:tc>
          <w:tcPr>
            <w:tcW w:w="1530" w:type="dxa"/>
            <w:vAlign w:val="bottom"/>
          </w:tcPr>
          <w:p w14:paraId="11A97E6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7 (1.0)</w:t>
            </w:r>
          </w:p>
        </w:tc>
      </w:tr>
      <w:tr w:rsidR="006E68CE" w:rsidRPr="008B5EFA" w14:paraId="5182EB80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0F06D74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Samoa</w:t>
            </w:r>
          </w:p>
        </w:tc>
        <w:tc>
          <w:tcPr>
            <w:tcW w:w="1030" w:type="dxa"/>
            <w:vAlign w:val="bottom"/>
          </w:tcPr>
          <w:p w14:paraId="147D598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27E0FD6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7D66B62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7 (1.8)</w:t>
            </w:r>
          </w:p>
        </w:tc>
        <w:tc>
          <w:tcPr>
            <w:tcW w:w="1260" w:type="dxa"/>
            <w:vAlign w:val="bottom"/>
          </w:tcPr>
          <w:p w14:paraId="6865FC0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2B82BC6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04332443" w14:textId="77777777" w:rsidTr="00A30A27">
        <w:trPr>
          <w:trHeight w:val="192"/>
        </w:trPr>
        <w:tc>
          <w:tcPr>
            <w:tcW w:w="2750" w:type="dxa"/>
            <w:vAlign w:val="bottom"/>
          </w:tcPr>
          <w:p w14:paraId="269161C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Solomon Islands</w:t>
            </w:r>
          </w:p>
        </w:tc>
        <w:tc>
          <w:tcPr>
            <w:tcW w:w="1030" w:type="dxa"/>
            <w:vAlign w:val="bottom"/>
          </w:tcPr>
          <w:p w14:paraId="32618FD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63D84F4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7C66094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 (0.6)</w:t>
            </w:r>
          </w:p>
        </w:tc>
        <w:tc>
          <w:tcPr>
            <w:tcW w:w="1260" w:type="dxa"/>
            <w:vAlign w:val="bottom"/>
          </w:tcPr>
          <w:p w14:paraId="717F6C6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4 (1.2)</w:t>
            </w:r>
          </w:p>
        </w:tc>
        <w:tc>
          <w:tcPr>
            <w:tcW w:w="1530" w:type="dxa"/>
            <w:vAlign w:val="bottom"/>
          </w:tcPr>
          <w:p w14:paraId="406F2D8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3)</w:t>
            </w:r>
          </w:p>
        </w:tc>
      </w:tr>
      <w:tr w:rsidR="006E68CE" w:rsidRPr="008B5EFA" w14:paraId="10060DC8" w14:textId="77777777" w:rsidTr="00A30A27">
        <w:trPr>
          <w:trHeight w:val="238"/>
        </w:trPr>
        <w:tc>
          <w:tcPr>
            <w:tcW w:w="2750" w:type="dxa"/>
            <w:vAlign w:val="bottom"/>
          </w:tcPr>
          <w:p w14:paraId="3902CDF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Tuvalu</w:t>
            </w:r>
          </w:p>
        </w:tc>
        <w:tc>
          <w:tcPr>
            <w:tcW w:w="1030" w:type="dxa"/>
            <w:vAlign w:val="bottom"/>
          </w:tcPr>
          <w:p w14:paraId="3BA5773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55DA7E8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3A35A25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 (0.5)</w:t>
            </w:r>
          </w:p>
        </w:tc>
        <w:tc>
          <w:tcPr>
            <w:tcW w:w="1260" w:type="dxa"/>
            <w:vAlign w:val="bottom"/>
          </w:tcPr>
          <w:p w14:paraId="36A1C98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1 (2.9)</w:t>
            </w:r>
          </w:p>
        </w:tc>
        <w:tc>
          <w:tcPr>
            <w:tcW w:w="1530" w:type="dxa"/>
            <w:vAlign w:val="bottom"/>
          </w:tcPr>
          <w:p w14:paraId="77BC5B4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025E9E58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534B6F9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Vanuatu</w:t>
            </w:r>
          </w:p>
        </w:tc>
        <w:tc>
          <w:tcPr>
            <w:tcW w:w="1030" w:type="dxa"/>
            <w:vAlign w:val="bottom"/>
          </w:tcPr>
          <w:p w14:paraId="100608E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5290F74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1E6AA1A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9 (0.8)</w:t>
            </w:r>
          </w:p>
        </w:tc>
        <w:tc>
          <w:tcPr>
            <w:tcW w:w="1260" w:type="dxa"/>
            <w:vAlign w:val="bottom"/>
          </w:tcPr>
          <w:p w14:paraId="7BC8551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1 (0.9)</w:t>
            </w:r>
          </w:p>
        </w:tc>
        <w:tc>
          <w:tcPr>
            <w:tcW w:w="1530" w:type="dxa"/>
            <w:vAlign w:val="bottom"/>
          </w:tcPr>
          <w:p w14:paraId="4F76246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1E61DB69" w14:textId="77777777" w:rsidTr="00A30A27">
        <w:trPr>
          <w:trHeight w:val="279"/>
        </w:trPr>
        <w:tc>
          <w:tcPr>
            <w:tcW w:w="2750" w:type="dxa"/>
            <w:shd w:val="clear" w:color="auto" w:fill="EDEDED" w:themeFill="accent3" w:themeFillTint="33"/>
            <w:vAlign w:val="bottom"/>
          </w:tcPr>
          <w:p w14:paraId="02ED482D" w14:textId="77777777" w:rsidR="006E68CE" w:rsidRPr="008B5EFA" w:rsidRDefault="006E68CE" w:rsidP="00A30A27">
            <w:pPr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Sub-Saharan Africa</w:t>
            </w:r>
          </w:p>
        </w:tc>
        <w:tc>
          <w:tcPr>
            <w:tcW w:w="1030" w:type="dxa"/>
            <w:shd w:val="clear" w:color="auto" w:fill="EDEDED" w:themeFill="accent3" w:themeFillTint="33"/>
            <w:vAlign w:val="bottom"/>
          </w:tcPr>
          <w:p w14:paraId="63F68E4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EDEDED" w:themeFill="accent3" w:themeFillTint="33"/>
            <w:vAlign w:val="bottom"/>
          </w:tcPr>
          <w:p w14:paraId="04BD703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EDEDED" w:themeFill="accent3" w:themeFillTint="33"/>
            <w:vAlign w:val="bottom"/>
          </w:tcPr>
          <w:p w14:paraId="7287B1A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DEDED" w:themeFill="accent3" w:themeFillTint="33"/>
            <w:vAlign w:val="bottom"/>
          </w:tcPr>
          <w:p w14:paraId="5AB7E15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EDEDED" w:themeFill="accent3" w:themeFillTint="33"/>
            <w:vAlign w:val="bottom"/>
          </w:tcPr>
          <w:p w14:paraId="5B4C6F9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68CE" w:rsidRPr="008B5EFA" w14:paraId="09A497F0" w14:textId="77777777" w:rsidTr="00A30A27">
        <w:trPr>
          <w:trHeight w:val="238"/>
        </w:trPr>
        <w:tc>
          <w:tcPr>
            <w:tcW w:w="2750" w:type="dxa"/>
            <w:vAlign w:val="bottom"/>
          </w:tcPr>
          <w:p w14:paraId="2B2AFFA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Benin</w:t>
            </w:r>
          </w:p>
        </w:tc>
        <w:tc>
          <w:tcPr>
            <w:tcW w:w="1030" w:type="dxa"/>
            <w:vAlign w:val="bottom"/>
          </w:tcPr>
          <w:p w14:paraId="2B9F29A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140CA53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4429CF8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260" w:type="dxa"/>
            <w:vAlign w:val="bottom"/>
          </w:tcPr>
          <w:p w14:paraId="130BEEA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4BD01AE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4CBC984A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0A65966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Botswana</w:t>
            </w:r>
          </w:p>
        </w:tc>
        <w:tc>
          <w:tcPr>
            <w:tcW w:w="1030" w:type="dxa"/>
            <w:vAlign w:val="bottom"/>
          </w:tcPr>
          <w:p w14:paraId="76469F9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0E653EF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5D2D852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36596FC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6 (0.8)</w:t>
            </w:r>
          </w:p>
        </w:tc>
        <w:tc>
          <w:tcPr>
            <w:tcW w:w="1530" w:type="dxa"/>
            <w:vAlign w:val="bottom"/>
          </w:tcPr>
          <w:p w14:paraId="2021D38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4D922935" w14:textId="77777777" w:rsidTr="00A30A27">
        <w:trPr>
          <w:trHeight w:val="244"/>
        </w:trPr>
        <w:tc>
          <w:tcPr>
            <w:tcW w:w="2750" w:type="dxa"/>
            <w:vAlign w:val="bottom"/>
          </w:tcPr>
          <w:p w14:paraId="7A2B3C3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Burkina Faso</w:t>
            </w:r>
          </w:p>
        </w:tc>
        <w:tc>
          <w:tcPr>
            <w:tcW w:w="1030" w:type="dxa"/>
            <w:vAlign w:val="bottom"/>
          </w:tcPr>
          <w:p w14:paraId="67B1714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1D52A6D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06D7C3A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1E7A8C7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5E6B185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58E7AFBB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7B43C16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Comoros</w:t>
            </w:r>
          </w:p>
        </w:tc>
        <w:tc>
          <w:tcPr>
            <w:tcW w:w="1030" w:type="dxa"/>
            <w:vAlign w:val="bottom"/>
          </w:tcPr>
          <w:p w14:paraId="715F5C8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726D148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5DB9AAD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2)</w:t>
            </w:r>
          </w:p>
        </w:tc>
        <w:tc>
          <w:tcPr>
            <w:tcW w:w="1260" w:type="dxa"/>
            <w:vAlign w:val="bottom"/>
          </w:tcPr>
          <w:p w14:paraId="36DC5A5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2 (3.9)</w:t>
            </w:r>
          </w:p>
        </w:tc>
        <w:tc>
          <w:tcPr>
            <w:tcW w:w="1530" w:type="dxa"/>
            <w:vAlign w:val="bottom"/>
          </w:tcPr>
          <w:p w14:paraId="3E83949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28C7D8C5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4B4D7B1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Eritrea</w:t>
            </w:r>
          </w:p>
        </w:tc>
        <w:tc>
          <w:tcPr>
            <w:tcW w:w="1030" w:type="dxa"/>
            <w:vAlign w:val="bottom"/>
          </w:tcPr>
          <w:p w14:paraId="7677F93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73A1C23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1FA3EFF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5 (0.7)</w:t>
            </w:r>
          </w:p>
        </w:tc>
        <w:tc>
          <w:tcPr>
            <w:tcW w:w="1260" w:type="dxa"/>
            <w:vAlign w:val="bottom"/>
          </w:tcPr>
          <w:p w14:paraId="6F3A0E6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530" w:type="dxa"/>
            <w:vAlign w:val="bottom"/>
          </w:tcPr>
          <w:p w14:paraId="214680C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38FF58C4" w14:textId="77777777" w:rsidTr="00A30A27">
        <w:trPr>
          <w:trHeight w:val="238"/>
        </w:trPr>
        <w:tc>
          <w:tcPr>
            <w:tcW w:w="2750" w:type="dxa"/>
            <w:vAlign w:val="bottom"/>
          </w:tcPr>
          <w:p w14:paraId="15D3BC0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lastRenderedPageBreak/>
              <w:t>Eswatini</w:t>
            </w:r>
          </w:p>
        </w:tc>
        <w:tc>
          <w:tcPr>
            <w:tcW w:w="1030" w:type="dxa"/>
            <w:vAlign w:val="bottom"/>
          </w:tcPr>
          <w:p w14:paraId="76E251A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63637B7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7A83569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1B9EF0E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2 (2.1)</w:t>
            </w:r>
          </w:p>
        </w:tc>
        <w:tc>
          <w:tcPr>
            <w:tcW w:w="1530" w:type="dxa"/>
            <w:vAlign w:val="bottom"/>
          </w:tcPr>
          <w:p w14:paraId="3B8D5B9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49DAC885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36FD37C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Kenya</w:t>
            </w:r>
          </w:p>
        </w:tc>
        <w:tc>
          <w:tcPr>
            <w:tcW w:w="1030" w:type="dxa"/>
            <w:vAlign w:val="bottom"/>
          </w:tcPr>
          <w:p w14:paraId="2B51F90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02CB67A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5054FB1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67307CE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6 (0.8)</w:t>
            </w:r>
          </w:p>
        </w:tc>
        <w:tc>
          <w:tcPr>
            <w:tcW w:w="1530" w:type="dxa"/>
            <w:vAlign w:val="bottom"/>
          </w:tcPr>
          <w:p w14:paraId="4A340CC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</w:tr>
      <w:tr w:rsidR="006E68CE" w:rsidRPr="008B5EFA" w14:paraId="146DDA7C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694B5FD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Lesotho</w:t>
            </w:r>
          </w:p>
        </w:tc>
        <w:tc>
          <w:tcPr>
            <w:tcW w:w="1030" w:type="dxa"/>
            <w:vAlign w:val="bottom"/>
          </w:tcPr>
          <w:p w14:paraId="0BA7DC6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41BEF81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5641602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2)</w:t>
            </w:r>
          </w:p>
        </w:tc>
        <w:tc>
          <w:tcPr>
            <w:tcW w:w="1260" w:type="dxa"/>
            <w:vAlign w:val="bottom"/>
          </w:tcPr>
          <w:p w14:paraId="251390E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8 (1.3)</w:t>
            </w:r>
          </w:p>
        </w:tc>
        <w:tc>
          <w:tcPr>
            <w:tcW w:w="1530" w:type="dxa"/>
            <w:vAlign w:val="bottom"/>
          </w:tcPr>
          <w:p w14:paraId="7AAB306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2 (0.3)</w:t>
            </w:r>
          </w:p>
        </w:tc>
      </w:tr>
      <w:tr w:rsidR="006E68CE" w:rsidRPr="008B5EFA" w14:paraId="0A79B91A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5563778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Liberia</w:t>
            </w:r>
          </w:p>
        </w:tc>
        <w:tc>
          <w:tcPr>
            <w:tcW w:w="1030" w:type="dxa"/>
            <w:vAlign w:val="bottom"/>
          </w:tcPr>
          <w:p w14:paraId="63ED3D8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1F5E227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795CC81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8 (2.7)</w:t>
            </w:r>
          </w:p>
        </w:tc>
        <w:tc>
          <w:tcPr>
            <w:tcW w:w="1260" w:type="dxa"/>
            <w:vAlign w:val="bottom"/>
          </w:tcPr>
          <w:p w14:paraId="7775995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8 (2.7)</w:t>
            </w:r>
          </w:p>
        </w:tc>
        <w:tc>
          <w:tcPr>
            <w:tcW w:w="1530" w:type="dxa"/>
            <w:vAlign w:val="bottom"/>
          </w:tcPr>
          <w:p w14:paraId="758856E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5CF4AA82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7ABED94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amibia</w:t>
            </w:r>
          </w:p>
        </w:tc>
        <w:tc>
          <w:tcPr>
            <w:tcW w:w="1030" w:type="dxa"/>
            <w:vAlign w:val="bottom"/>
          </w:tcPr>
          <w:p w14:paraId="06A394C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4C8E56B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0BA0FFC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8 (0.6)</w:t>
            </w:r>
          </w:p>
        </w:tc>
        <w:tc>
          <w:tcPr>
            <w:tcW w:w="1260" w:type="dxa"/>
            <w:vAlign w:val="bottom"/>
          </w:tcPr>
          <w:p w14:paraId="3A81143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6 (1.3)</w:t>
            </w:r>
          </w:p>
        </w:tc>
        <w:tc>
          <w:tcPr>
            <w:tcW w:w="1530" w:type="dxa"/>
            <w:vAlign w:val="bottom"/>
          </w:tcPr>
          <w:p w14:paraId="04F242A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7 (3.0)</w:t>
            </w:r>
          </w:p>
        </w:tc>
      </w:tr>
      <w:tr w:rsidR="006E68CE" w:rsidRPr="008B5EFA" w14:paraId="3F5A5A9B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313E17E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Rwanda</w:t>
            </w:r>
          </w:p>
        </w:tc>
        <w:tc>
          <w:tcPr>
            <w:tcW w:w="1030" w:type="dxa"/>
            <w:vAlign w:val="bottom"/>
          </w:tcPr>
          <w:p w14:paraId="3627576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1E51C30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41B3692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1AD63BA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27BAABB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4EDD3321" w14:textId="77777777" w:rsidTr="00A30A27">
        <w:trPr>
          <w:trHeight w:val="192"/>
        </w:trPr>
        <w:tc>
          <w:tcPr>
            <w:tcW w:w="2750" w:type="dxa"/>
            <w:vAlign w:val="bottom"/>
          </w:tcPr>
          <w:p w14:paraId="0852BEF5" w14:textId="2AD18600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S</w:t>
            </w:r>
            <w:r w:rsidR="00453115" w:rsidRPr="008B5EFA">
              <w:rPr>
                <w:rFonts w:ascii="Times New Roman" w:hAnsi="Times New Roman" w:cs="Times New Roman"/>
                <w:color w:val="000000"/>
              </w:rPr>
              <w:t>ã</w:t>
            </w:r>
            <w:r w:rsidRPr="008B5EFA">
              <w:rPr>
                <w:rFonts w:ascii="Times New Roman" w:hAnsi="Times New Roman" w:cs="Times New Roman"/>
                <w:color w:val="000000"/>
              </w:rPr>
              <w:t>o Tom</w:t>
            </w:r>
            <w:r w:rsidR="00453115" w:rsidRPr="008B5EFA">
              <w:rPr>
                <w:rFonts w:ascii="Times New Roman" w:hAnsi="Times New Roman" w:cs="Times New Roman"/>
                <w:color w:val="000000"/>
              </w:rPr>
              <w:t>é</w:t>
            </w:r>
            <w:r w:rsidRPr="008B5EFA">
              <w:rPr>
                <w:rFonts w:ascii="Times New Roman" w:hAnsi="Times New Roman" w:cs="Times New Roman"/>
                <w:color w:val="000000"/>
              </w:rPr>
              <w:t xml:space="preserve"> and Principe</w:t>
            </w:r>
          </w:p>
        </w:tc>
        <w:tc>
          <w:tcPr>
            <w:tcW w:w="1030" w:type="dxa"/>
            <w:vAlign w:val="bottom"/>
          </w:tcPr>
          <w:p w14:paraId="69747DE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350E793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074CB6E1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4 (0.8)</w:t>
            </w:r>
          </w:p>
        </w:tc>
        <w:tc>
          <w:tcPr>
            <w:tcW w:w="1260" w:type="dxa"/>
            <w:vAlign w:val="bottom"/>
          </w:tcPr>
          <w:p w14:paraId="25109A4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5 (2.9)</w:t>
            </w:r>
          </w:p>
        </w:tc>
        <w:tc>
          <w:tcPr>
            <w:tcW w:w="1530" w:type="dxa"/>
            <w:vAlign w:val="bottom"/>
          </w:tcPr>
          <w:p w14:paraId="08FC372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2)</w:t>
            </w:r>
          </w:p>
        </w:tc>
      </w:tr>
      <w:tr w:rsidR="006E68CE" w:rsidRPr="008B5EFA" w14:paraId="160918EE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16FF4FE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Seychelles</w:t>
            </w:r>
          </w:p>
        </w:tc>
        <w:tc>
          <w:tcPr>
            <w:tcW w:w="1030" w:type="dxa"/>
            <w:vAlign w:val="bottom"/>
          </w:tcPr>
          <w:p w14:paraId="5BA945B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07E4F798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75FB41D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43196A6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2)</w:t>
            </w:r>
          </w:p>
        </w:tc>
        <w:tc>
          <w:tcPr>
            <w:tcW w:w="1530" w:type="dxa"/>
            <w:vAlign w:val="bottom"/>
          </w:tcPr>
          <w:p w14:paraId="411321E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7F5F6D9E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760E0CC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Sudan</w:t>
            </w:r>
          </w:p>
        </w:tc>
        <w:tc>
          <w:tcPr>
            <w:tcW w:w="1030" w:type="dxa"/>
            <w:vAlign w:val="bottom"/>
          </w:tcPr>
          <w:p w14:paraId="140DB9A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6D977FA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6808F08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 (0.2)</w:t>
            </w:r>
          </w:p>
        </w:tc>
        <w:tc>
          <w:tcPr>
            <w:tcW w:w="1260" w:type="dxa"/>
            <w:vAlign w:val="bottom"/>
          </w:tcPr>
          <w:p w14:paraId="3A0124C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0 (0.6)</w:t>
            </w:r>
          </w:p>
        </w:tc>
        <w:tc>
          <w:tcPr>
            <w:tcW w:w="1530" w:type="dxa"/>
            <w:vAlign w:val="bottom"/>
          </w:tcPr>
          <w:p w14:paraId="58EC615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12192D73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0AFD41E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Tanzania</w:t>
            </w:r>
          </w:p>
        </w:tc>
        <w:tc>
          <w:tcPr>
            <w:tcW w:w="1030" w:type="dxa"/>
            <w:vAlign w:val="bottom"/>
          </w:tcPr>
          <w:p w14:paraId="30D53BC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7F629EA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056E2FD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6F2DE84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3 (0.3)</w:t>
            </w:r>
          </w:p>
        </w:tc>
        <w:tc>
          <w:tcPr>
            <w:tcW w:w="1530" w:type="dxa"/>
            <w:vAlign w:val="bottom"/>
          </w:tcPr>
          <w:p w14:paraId="4F33D25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1CA7ED21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6AF1401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Togo</w:t>
            </w:r>
          </w:p>
        </w:tc>
        <w:tc>
          <w:tcPr>
            <w:tcW w:w="1030" w:type="dxa"/>
            <w:vAlign w:val="bottom"/>
          </w:tcPr>
          <w:p w14:paraId="4434656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29222EE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1F6E26A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vAlign w:val="bottom"/>
          </w:tcPr>
          <w:p w14:paraId="5FCD296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2)</w:t>
            </w:r>
          </w:p>
        </w:tc>
        <w:tc>
          <w:tcPr>
            <w:tcW w:w="1530" w:type="dxa"/>
            <w:vAlign w:val="bottom"/>
          </w:tcPr>
          <w:p w14:paraId="5CBB6894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2)</w:t>
            </w:r>
          </w:p>
        </w:tc>
      </w:tr>
      <w:tr w:rsidR="006E68CE" w:rsidRPr="008B5EFA" w14:paraId="0692D921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7140CC06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Uganda</w:t>
            </w:r>
          </w:p>
        </w:tc>
        <w:tc>
          <w:tcPr>
            <w:tcW w:w="1030" w:type="dxa"/>
            <w:vAlign w:val="bottom"/>
          </w:tcPr>
          <w:p w14:paraId="5DDFF57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73D9D197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064A8080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5 (1.1)</w:t>
            </w:r>
          </w:p>
        </w:tc>
        <w:tc>
          <w:tcPr>
            <w:tcW w:w="1260" w:type="dxa"/>
            <w:vAlign w:val="bottom"/>
          </w:tcPr>
          <w:p w14:paraId="73305EA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7 (1.5)</w:t>
            </w:r>
          </w:p>
        </w:tc>
        <w:tc>
          <w:tcPr>
            <w:tcW w:w="1530" w:type="dxa"/>
            <w:vAlign w:val="bottom"/>
          </w:tcPr>
          <w:p w14:paraId="21AD0B2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6E80D0BF" w14:textId="77777777" w:rsidTr="00A30A27">
        <w:trPr>
          <w:trHeight w:val="249"/>
        </w:trPr>
        <w:tc>
          <w:tcPr>
            <w:tcW w:w="2750" w:type="dxa"/>
            <w:vAlign w:val="bottom"/>
          </w:tcPr>
          <w:p w14:paraId="4AA06C4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Zambia</w:t>
            </w:r>
          </w:p>
        </w:tc>
        <w:tc>
          <w:tcPr>
            <w:tcW w:w="1030" w:type="dxa"/>
            <w:vAlign w:val="bottom"/>
          </w:tcPr>
          <w:p w14:paraId="0767B15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vAlign w:val="bottom"/>
          </w:tcPr>
          <w:p w14:paraId="300B61F9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vAlign w:val="bottom"/>
          </w:tcPr>
          <w:p w14:paraId="3FBA619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2)</w:t>
            </w:r>
          </w:p>
        </w:tc>
        <w:tc>
          <w:tcPr>
            <w:tcW w:w="1260" w:type="dxa"/>
            <w:vAlign w:val="bottom"/>
          </w:tcPr>
          <w:p w14:paraId="6C3F2A1C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4E3F53D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41160D8A" w14:textId="77777777" w:rsidTr="00A30A27">
        <w:trPr>
          <w:trHeight w:val="249"/>
        </w:trPr>
        <w:tc>
          <w:tcPr>
            <w:tcW w:w="2750" w:type="dxa"/>
            <w:tcBorders>
              <w:bottom w:val="single" w:sz="4" w:space="0" w:color="auto"/>
            </w:tcBorders>
            <w:vAlign w:val="bottom"/>
          </w:tcPr>
          <w:p w14:paraId="5ED52792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Zanzibar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14:paraId="325BF35E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C942323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A149BD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3ABE57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5 (0.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48FF0CF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6E68CE" w:rsidRPr="008B5EFA" w14:paraId="2F73469A" w14:textId="77777777" w:rsidTr="00A30A27">
        <w:trPr>
          <w:trHeight w:val="249"/>
        </w:trPr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246E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Globa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3677EA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A312BD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12C87B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579 (0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A1FF3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831 (0.7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C87D15" w14:textId="77777777" w:rsidR="006E68CE" w:rsidRPr="008B5EFA" w:rsidRDefault="006E68CE" w:rsidP="00A30A2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425 (0.4)</w:t>
            </w:r>
          </w:p>
        </w:tc>
      </w:tr>
    </w:tbl>
    <w:p w14:paraId="74684FB8" w14:textId="77777777" w:rsidR="006E68CE" w:rsidRPr="008B5EFA" w:rsidRDefault="006E68CE" w:rsidP="006E68CE">
      <w:pPr>
        <w:spacing w:after="0"/>
        <w:rPr>
          <w:rFonts w:ascii="Times New Roman" w:hAnsi="Times New Roman" w:cs="Times New Roman"/>
        </w:rPr>
      </w:pPr>
    </w:p>
    <w:sectPr w:rsidR="006E68CE" w:rsidRPr="008B5EFA" w:rsidSect="00F35C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95BD9" w14:textId="77777777" w:rsidR="00B128B9" w:rsidRDefault="00B128B9" w:rsidP="00C83800">
      <w:pPr>
        <w:spacing w:after="0" w:line="240" w:lineRule="auto"/>
      </w:pPr>
      <w:r>
        <w:separator/>
      </w:r>
    </w:p>
  </w:endnote>
  <w:endnote w:type="continuationSeparator" w:id="0">
    <w:p w14:paraId="13E94E21" w14:textId="77777777" w:rsidR="00B128B9" w:rsidRDefault="00B128B9" w:rsidP="00C83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E47EF" w14:textId="77777777" w:rsidR="00B128B9" w:rsidRDefault="00B128B9" w:rsidP="00C83800">
      <w:pPr>
        <w:spacing w:after="0" w:line="240" w:lineRule="auto"/>
      </w:pPr>
      <w:r>
        <w:separator/>
      </w:r>
    </w:p>
  </w:footnote>
  <w:footnote w:type="continuationSeparator" w:id="0">
    <w:p w14:paraId="0524B15D" w14:textId="77777777" w:rsidR="00B128B9" w:rsidRDefault="00B128B9" w:rsidP="00C838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8152F"/>
    <w:multiLevelType w:val="hybridMultilevel"/>
    <w:tmpl w:val="0E40E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A2056"/>
    <w:multiLevelType w:val="hybridMultilevel"/>
    <w:tmpl w:val="749AC45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7CED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9035D8"/>
    <w:multiLevelType w:val="hybridMultilevel"/>
    <w:tmpl w:val="983E2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6150F0"/>
    <w:multiLevelType w:val="hybridMultilevel"/>
    <w:tmpl w:val="1F84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45B88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5158607">
    <w:abstractNumId w:val="2"/>
  </w:num>
  <w:num w:numId="2" w16cid:durableId="1932620406">
    <w:abstractNumId w:val="5"/>
  </w:num>
  <w:num w:numId="3" w16cid:durableId="488208121">
    <w:abstractNumId w:val="0"/>
  </w:num>
  <w:num w:numId="4" w16cid:durableId="1180463475">
    <w:abstractNumId w:val="4"/>
  </w:num>
  <w:num w:numId="5" w16cid:durableId="1987472809">
    <w:abstractNumId w:val="1"/>
  </w:num>
  <w:num w:numId="6" w16cid:durableId="227964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sjCyNDMwsLQ0NjJT0lEKTi0uzszPAykwMqoFAHL6P+8tAAAA"/>
  </w:docVars>
  <w:rsids>
    <w:rsidRoot w:val="00276049"/>
    <w:rsid w:val="000006DC"/>
    <w:rsid w:val="00001FC7"/>
    <w:rsid w:val="00003136"/>
    <w:rsid w:val="00007F29"/>
    <w:rsid w:val="00011A42"/>
    <w:rsid w:val="00011E3B"/>
    <w:rsid w:val="00023089"/>
    <w:rsid w:val="0003131D"/>
    <w:rsid w:val="00032575"/>
    <w:rsid w:val="000361A6"/>
    <w:rsid w:val="00036640"/>
    <w:rsid w:val="000464D2"/>
    <w:rsid w:val="00051F13"/>
    <w:rsid w:val="00052F7E"/>
    <w:rsid w:val="00055142"/>
    <w:rsid w:val="000655EC"/>
    <w:rsid w:val="000660D5"/>
    <w:rsid w:val="0006639E"/>
    <w:rsid w:val="00066EF6"/>
    <w:rsid w:val="0007015C"/>
    <w:rsid w:val="00071213"/>
    <w:rsid w:val="00071EA0"/>
    <w:rsid w:val="000736A5"/>
    <w:rsid w:val="0007410F"/>
    <w:rsid w:val="000746B5"/>
    <w:rsid w:val="00082556"/>
    <w:rsid w:val="00082D3B"/>
    <w:rsid w:val="00085EDE"/>
    <w:rsid w:val="00091348"/>
    <w:rsid w:val="00093A6A"/>
    <w:rsid w:val="000A0463"/>
    <w:rsid w:val="000A1D92"/>
    <w:rsid w:val="000A26F2"/>
    <w:rsid w:val="000A4420"/>
    <w:rsid w:val="000B330C"/>
    <w:rsid w:val="000C09D3"/>
    <w:rsid w:val="000C31CA"/>
    <w:rsid w:val="000C615A"/>
    <w:rsid w:val="000D0AB0"/>
    <w:rsid w:val="000D1ACB"/>
    <w:rsid w:val="000D3828"/>
    <w:rsid w:val="000D3F91"/>
    <w:rsid w:val="000D455B"/>
    <w:rsid w:val="000E0EAA"/>
    <w:rsid w:val="000E243D"/>
    <w:rsid w:val="000E3477"/>
    <w:rsid w:val="000E3DA5"/>
    <w:rsid w:val="000E4FF7"/>
    <w:rsid w:val="000E5BE7"/>
    <w:rsid w:val="000E5C8D"/>
    <w:rsid w:val="0010144A"/>
    <w:rsid w:val="00101C9A"/>
    <w:rsid w:val="0010203A"/>
    <w:rsid w:val="00104CBE"/>
    <w:rsid w:val="00107516"/>
    <w:rsid w:val="00112B8F"/>
    <w:rsid w:val="001171F6"/>
    <w:rsid w:val="00117CC5"/>
    <w:rsid w:val="00122172"/>
    <w:rsid w:val="00122CEC"/>
    <w:rsid w:val="00125EC5"/>
    <w:rsid w:val="00133F99"/>
    <w:rsid w:val="00134D0B"/>
    <w:rsid w:val="00135A17"/>
    <w:rsid w:val="00137E13"/>
    <w:rsid w:val="001450B9"/>
    <w:rsid w:val="00150DE0"/>
    <w:rsid w:val="00161002"/>
    <w:rsid w:val="00164883"/>
    <w:rsid w:val="0016599C"/>
    <w:rsid w:val="001670AF"/>
    <w:rsid w:val="0018371F"/>
    <w:rsid w:val="00196724"/>
    <w:rsid w:val="001A21AD"/>
    <w:rsid w:val="001A2B80"/>
    <w:rsid w:val="001A5B0E"/>
    <w:rsid w:val="001B1307"/>
    <w:rsid w:val="001B53F0"/>
    <w:rsid w:val="001B74A1"/>
    <w:rsid w:val="001B78CF"/>
    <w:rsid w:val="001D29A5"/>
    <w:rsid w:val="001D3BE5"/>
    <w:rsid w:val="001D76B4"/>
    <w:rsid w:val="001E1509"/>
    <w:rsid w:val="001E5BFC"/>
    <w:rsid w:val="001E6136"/>
    <w:rsid w:val="001F1FC5"/>
    <w:rsid w:val="001F42ED"/>
    <w:rsid w:val="00207184"/>
    <w:rsid w:val="00210304"/>
    <w:rsid w:val="00213AC0"/>
    <w:rsid w:val="00214EC5"/>
    <w:rsid w:val="002151F7"/>
    <w:rsid w:val="0021690D"/>
    <w:rsid w:val="002243A3"/>
    <w:rsid w:val="002273DA"/>
    <w:rsid w:val="00235070"/>
    <w:rsid w:val="002358E3"/>
    <w:rsid w:val="00236B43"/>
    <w:rsid w:val="00240EE2"/>
    <w:rsid w:val="002446E5"/>
    <w:rsid w:val="002449D2"/>
    <w:rsid w:val="00245B52"/>
    <w:rsid w:val="00252CDA"/>
    <w:rsid w:val="00260D3F"/>
    <w:rsid w:val="00276049"/>
    <w:rsid w:val="00292DEE"/>
    <w:rsid w:val="00294E99"/>
    <w:rsid w:val="00294FB2"/>
    <w:rsid w:val="002A00BA"/>
    <w:rsid w:val="002A248A"/>
    <w:rsid w:val="002A5901"/>
    <w:rsid w:val="002A6451"/>
    <w:rsid w:val="002A7C72"/>
    <w:rsid w:val="002B2D36"/>
    <w:rsid w:val="002B540D"/>
    <w:rsid w:val="002B5A18"/>
    <w:rsid w:val="002B6110"/>
    <w:rsid w:val="002B641C"/>
    <w:rsid w:val="002C5D2D"/>
    <w:rsid w:val="002C601E"/>
    <w:rsid w:val="002D514C"/>
    <w:rsid w:val="002D7ED7"/>
    <w:rsid w:val="002E09B1"/>
    <w:rsid w:val="002E35A4"/>
    <w:rsid w:val="002E4F96"/>
    <w:rsid w:val="002E6673"/>
    <w:rsid w:val="002F05F0"/>
    <w:rsid w:val="002F1E45"/>
    <w:rsid w:val="002F4847"/>
    <w:rsid w:val="003020F3"/>
    <w:rsid w:val="00302D59"/>
    <w:rsid w:val="00311770"/>
    <w:rsid w:val="00313EE9"/>
    <w:rsid w:val="0031704F"/>
    <w:rsid w:val="00326852"/>
    <w:rsid w:val="003349D2"/>
    <w:rsid w:val="00334DF4"/>
    <w:rsid w:val="00335220"/>
    <w:rsid w:val="00336538"/>
    <w:rsid w:val="00337933"/>
    <w:rsid w:val="00344D09"/>
    <w:rsid w:val="00344E46"/>
    <w:rsid w:val="00351C59"/>
    <w:rsid w:val="00367212"/>
    <w:rsid w:val="00371E1D"/>
    <w:rsid w:val="00375B32"/>
    <w:rsid w:val="0037630D"/>
    <w:rsid w:val="00376CBA"/>
    <w:rsid w:val="00383B0E"/>
    <w:rsid w:val="0038550F"/>
    <w:rsid w:val="0038762A"/>
    <w:rsid w:val="003905D9"/>
    <w:rsid w:val="00390DBE"/>
    <w:rsid w:val="00392422"/>
    <w:rsid w:val="00392E67"/>
    <w:rsid w:val="00395F27"/>
    <w:rsid w:val="00396458"/>
    <w:rsid w:val="003A0458"/>
    <w:rsid w:val="003A1D23"/>
    <w:rsid w:val="003A6257"/>
    <w:rsid w:val="003C0D5C"/>
    <w:rsid w:val="003C26C0"/>
    <w:rsid w:val="003C2AF1"/>
    <w:rsid w:val="003C4F88"/>
    <w:rsid w:val="003D0C2E"/>
    <w:rsid w:val="003D69C3"/>
    <w:rsid w:val="003E1282"/>
    <w:rsid w:val="003E5FFE"/>
    <w:rsid w:val="003F44C1"/>
    <w:rsid w:val="003F5941"/>
    <w:rsid w:val="00400A79"/>
    <w:rsid w:val="00402C5B"/>
    <w:rsid w:val="00404A77"/>
    <w:rsid w:val="004062B0"/>
    <w:rsid w:val="004107F2"/>
    <w:rsid w:val="0041090F"/>
    <w:rsid w:val="0041735D"/>
    <w:rsid w:val="00420799"/>
    <w:rsid w:val="004319DA"/>
    <w:rsid w:val="00431E57"/>
    <w:rsid w:val="004359E8"/>
    <w:rsid w:val="00444F8D"/>
    <w:rsid w:val="00447F1C"/>
    <w:rsid w:val="00453115"/>
    <w:rsid w:val="00454400"/>
    <w:rsid w:val="00455DD8"/>
    <w:rsid w:val="0045633F"/>
    <w:rsid w:val="0046452D"/>
    <w:rsid w:val="00465CD8"/>
    <w:rsid w:val="0047378E"/>
    <w:rsid w:val="004737AE"/>
    <w:rsid w:val="00474399"/>
    <w:rsid w:val="004746BF"/>
    <w:rsid w:val="00477E60"/>
    <w:rsid w:val="00481D1A"/>
    <w:rsid w:val="004919F7"/>
    <w:rsid w:val="004957FA"/>
    <w:rsid w:val="004A1547"/>
    <w:rsid w:val="004B32C0"/>
    <w:rsid w:val="004B5091"/>
    <w:rsid w:val="004B6A0A"/>
    <w:rsid w:val="004B6BF2"/>
    <w:rsid w:val="004C6779"/>
    <w:rsid w:val="004D5F30"/>
    <w:rsid w:val="004E0098"/>
    <w:rsid w:val="004E7383"/>
    <w:rsid w:val="004F1672"/>
    <w:rsid w:val="004F3D09"/>
    <w:rsid w:val="00502296"/>
    <w:rsid w:val="00513ECE"/>
    <w:rsid w:val="005167DE"/>
    <w:rsid w:val="00522847"/>
    <w:rsid w:val="0052570A"/>
    <w:rsid w:val="00530F2B"/>
    <w:rsid w:val="005319D5"/>
    <w:rsid w:val="00531D28"/>
    <w:rsid w:val="00531D35"/>
    <w:rsid w:val="0053243A"/>
    <w:rsid w:val="00535D5B"/>
    <w:rsid w:val="00540381"/>
    <w:rsid w:val="00540848"/>
    <w:rsid w:val="0054699F"/>
    <w:rsid w:val="00553212"/>
    <w:rsid w:val="00555C62"/>
    <w:rsid w:val="00560C1D"/>
    <w:rsid w:val="005618CE"/>
    <w:rsid w:val="00561FEA"/>
    <w:rsid w:val="00565872"/>
    <w:rsid w:val="00567330"/>
    <w:rsid w:val="005678A6"/>
    <w:rsid w:val="0057127E"/>
    <w:rsid w:val="00574814"/>
    <w:rsid w:val="00575656"/>
    <w:rsid w:val="00580975"/>
    <w:rsid w:val="00587318"/>
    <w:rsid w:val="00594E44"/>
    <w:rsid w:val="00596C07"/>
    <w:rsid w:val="00597648"/>
    <w:rsid w:val="005A176B"/>
    <w:rsid w:val="005A2310"/>
    <w:rsid w:val="005A29ED"/>
    <w:rsid w:val="005A3AB7"/>
    <w:rsid w:val="005B706A"/>
    <w:rsid w:val="005D433A"/>
    <w:rsid w:val="005D6AE4"/>
    <w:rsid w:val="005E2913"/>
    <w:rsid w:val="005E3346"/>
    <w:rsid w:val="005F2152"/>
    <w:rsid w:val="00602597"/>
    <w:rsid w:val="00607238"/>
    <w:rsid w:val="00612285"/>
    <w:rsid w:val="00614CC0"/>
    <w:rsid w:val="00616C40"/>
    <w:rsid w:val="00616F30"/>
    <w:rsid w:val="0061718F"/>
    <w:rsid w:val="0061756B"/>
    <w:rsid w:val="006240C7"/>
    <w:rsid w:val="006304DC"/>
    <w:rsid w:val="00635529"/>
    <w:rsid w:val="00635DA0"/>
    <w:rsid w:val="00636D04"/>
    <w:rsid w:val="006420B0"/>
    <w:rsid w:val="00642916"/>
    <w:rsid w:val="00650534"/>
    <w:rsid w:val="006519F6"/>
    <w:rsid w:val="00653445"/>
    <w:rsid w:val="00667B44"/>
    <w:rsid w:val="00672232"/>
    <w:rsid w:val="00676F9A"/>
    <w:rsid w:val="00681CED"/>
    <w:rsid w:val="00686EBF"/>
    <w:rsid w:val="00697A2C"/>
    <w:rsid w:val="006A18CB"/>
    <w:rsid w:val="006B1B85"/>
    <w:rsid w:val="006B234C"/>
    <w:rsid w:val="006B609A"/>
    <w:rsid w:val="006C03DD"/>
    <w:rsid w:val="006C185A"/>
    <w:rsid w:val="006C4B38"/>
    <w:rsid w:val="006C5D6A"/>
    <w:rsid w:val="006C6076"/>
    <w:rsid w:val="006C693B"/>
    <w:rsid w:val="006C7E67"/>
    <w:rsid w:val="006D11E2"/>
    <w:rsid w:val="006D61BC"/>
    <w:rsid w:val="006D7817"/>
    <w:rsid w:val="006E1C8F"/>
    <w:rsid w:val="006E5FEE"/>
    <w:rsid w:val="006E661F"/>
    <w:rsid w:val="006E68CE"/>
    <w:rsid w:val="006F2A35"/>
    <w:rsid w:val="006F61D1"/>
    <w:rsid w:val="006F6579"/>
    <w:rsid w:val="00700C25"/>
    <w:rsid w:val="00702863"/>
    <w:rsid w:val="00703D37"/>
    <w:rsid w:val="00705E48"/>
    <w:rsid w:val="007067F7"/>
    <w:rsid w:val="007108BF"/>
    <w:rsid w:val="00713BD9"/>
    <w:rsid w:val="00723534"/>
    <w:rsid w:val="00727B88"/>
    <w:rsid w:val="00732909"/>
    <w:rsid w:val="00732A40"/>
    <w:rsid w:val="007341A8"/>
    <w:rsid w:val="0073721C"/>
    <w:rsid w:val="0073770A"/>
    <w:rsid w:val="00740BFB"/>
    <w:rsid w:val="00745467"/>
    <w:rsid w:val="00755A5C"/>
    <w:rsid w:val="0076499C"/>
    <w:rsid w:val="00765194"/>
    <w:rsid w:val="00770DAE"/>
    <w:rsid w:val="00773E4E"/>
    <w:rsid w:val="0078150A"/>
    <w:rsid w:val="00782DE7"/>
    <w:rsid w:val="00783369"/>
    <w:rsid w:val="00783F46"/>
    <w:rsid w:val="00793AF4"/>
    <w:rsid w:val="00796A7A"/>
    <w:rsid w:val="00797392"/>
    <w:rsid w:val="007A2E78"/>
    <w:rsid w:val="007B06D3"/>
    <w:rsid w:val="007B26B9"/>
    <w:rsid w:val="007C4CA9"/>
    <w:rsid w:val="007C5C53"/>
    <w:rsid w:val="007D036F"/>
    <w:rsid w:val="007D103C"/>
    <w:rsid w:val="007D56D8"/>
    <w:rsid w:val="007D6E03"/>
    <w:rsid w:val="007E0473"/>
    <w:rsid w:val="007E0C5B"/>
    <w:rsid w:val="007E0D62"/>
    <w:rsid w:val="007E2AC8"/>
    <w:rsid w:val="007F00C8"/>
    <w:rsid w:val="007F1332"/>
    <w:rsid w:val="007F4152"/>
    <w:rsid w:val="007F5F97"/>
    <w:rsid w:val="0080284C"/>
    <w:rsid w:val="008030F1"/>
    <w:rsid w:val="0080436A"/>
    <w:rsid w:val="00806307"/>
    <w:rsid w:val="008072F0"/>
    <w:rsid w:val="008206C6"/>
    <w:rsid w:val="00820F82"/>
    <w:rsid w:val="0082578C"/>
    <w:rsid w:val="00826898"/>
    <w:rsid w:val="00827A50"/>
    <w:rsid w:val="00834587"/>
    <w:rsid w:val="00836490"/>
    <w:rsid w:val="00837EC8"/>
    <w:rsid w:val="00841280"/>
    <w:rsid w:val="0084215C"/>
    <w:rsid w:val="008468AE"/>
    <w:rsid w:val="00854CA9"/>
    <w:rsid w:val="00861748"/>
    <w:rsid w:val="00861BC4"/>
    <w:rsid w:val="0086581C"/>
    <w:rsid w:val="00870E4F"/>
    <w:rsid w:val="00872098"/>
    <w:rsid w:val="0087233F"/>
    <w:rsid w:val="00875FD6"/>
    <w:rsid w:val="008762C7"/>
    <w:rsid w:val="0087716E"/>
    <w:rsid w:val="00887A09"/>
    <w:rsid w:val="00887A85"/>
    <w:rsid w:val="00887DA5"/>
    <w:rsid w:val="00893F66"/>
    <w:rsid w:val="00897C65"/>
    <w:rsid w:val="008A06A4"/>
    <w:rsid w:val="008A0E3B"/>
    <w:rsid w:val="008A723A"/>
    <w:rsid w:val="008A7864"/>
    <w:rsid w:val="008B0309"/>
    <w:rsid w:val="008B0D5C"/>
    <w:rsid w:val="008B1E86"/>
    <w:rsid w:val="008B250D"/>
    <w:rsid w:val="008B2927"/>
    <w:rsid w:val="008B5EFA"/>
    <w:rsid w:val="008C62DE"/>
    <w:rsid w:val="008D0DDE"/>
    <w:rsid w:val="008D2670"/>
    <w:rsid w:val="008D47E4"/>
    <w:rsid w:val="008D5017"/>
    <w:rsid w:val="008D6703"/>
    <w:rsid w:val="008E0B81"/>
    <w:rsid w:val="008E29E7"/>
    <w:rsid w:val="008E4A65"/>
    <w:rsid w:val="008E5584"/>
    <w:rsid w:val="008F0824"/>
    <w:rsid w:val="008F66F3"/>
    <w:rsid w:val="00913037"/>
    <w:rsid w:val="009206ED"/>
    <w:rsid w:val="00920A22"/>
    <w:rsid w:val="00922556"/>
    <w:rsid w:val="00922AE8"/>
    <w:rsid w:val="0093355C"/>
    <w:rsid w:val="0093731D"/>
    <w:rsid w:val="009404CC"/>
    <w:rsid w:val="00942D34"/>
    <w:rsid w:val="00961A0D"/>
    <w:rsid w:val="009653EA"/>
    <w:rsid w:val="009653F1"/>
    <w:rsid w:val="0097247B"/>
    <w:rsid w:val="0097276A"/>
    <w:rsid w:val="00976F9B"/>
    <w:rsid w:val="009805F7"/>
    <w:rsid w:val="00982579"/>
    <w:rsid w:val="00982E34"/>
    <w:rsid w:val="009848FF"/>
    <w:rsid w:val="00985BF2"/>
    <w:rsid w:val="009900C7"/>
    <w:rsid w:val="00990FBB"/>
    <w:rsid w:val="009923DC"/>
    <w:rsid w:val="009A2237"/>
    <w:rsid w:val="009A6136"/>
    <w:rsid w:val="009B4BA0"/>
    <w:rsid w:val="009C03BD"/>
    <w:rsid w:val="009C0E37"/>
    <w:rsid w:val="009C0EAF"/>
    <w:rsid w:val="009C2643"/>
    <w:rsid w:val="009D2246"/>
    <w:rsid w:val="009D7731"/>
    <w:rsid w:val="009E6F95"/>
    <w:rsid w:val="009F115A"/>
    <w:rsid w:val="00A0412B"/>
    <w:rsid w:val="00A127CA"/>
    <w:rsid w:val="00A12922"/>
    <w:rsid w:val="00A129F9"/>
    <w:rsid w:val="00A13FDE"/>
    <w:rsid w:val="00A152D0"/>
    <w:rsid w:val="00A1592C"/>
    <w:rsid w:val="00A17509"/>
    <w:rsid w:val="00A228FC"/>
    <w:rsid w:val="00A340AC"/>
    <w:rsid w:val="00A34F01"/>
    <w:rsid w:val="00A35671"/>
    <w:rsid w:val="00A364FC"/>
    <w:rsid w:val="00A37974"/>
    <w:rsid w:val="00A40DF7"/>
    <w:rsid w:val="00A445B0"/>
    <w:rsid w:val="00A45B69"/>
    <w:rsid w:val="00A462B5"/>
    <w:rsid w:val="00A465A9"/>
    <w:rsid w:val="00A47F0F"/>
    <w:rsid w:val="00A53445"/>
    <w:rsid w:val="00A5775F"/>
    <w:rsid w:val="00A604A4"/>
    <w:rsid w:val="00A6094F"/>
    <w:rsid w:val="00A672C0"/>
    <w:rsid w:val="00A71EBF"/>
    <w:rsid w:val="00A750B4"/>
    <w:rsid w:val="00A75BC8"/>
    <w:rsid w:val="00A771C3"/>
    <w:rsid w:val="00A77710"/>
    <w:rsid w:val="00A77E80"/>
    <w:rsid w:val="00A81EDB"/>
    <w:rsid w:val="00A8565B"/>
    <w:rsid w:val="00A8780D"/>
    <w:rsid w:val="00A92BD3"/>
    <w:rsid w:val="00A9593D"/>
    <w:rsid w:val="00AA1284"/>
    <w:rsid w:val="00AA56D2"/>
    <w:rsid w:val="00AA6AE2"/>
    <w:rsid w:val="00AB465E"/>
    <w:rsid w:val="00AB60CA"/>
    <w:rsid w:val="00AB617D"/>
    <w:rsid w:val="00AB7504"/>
    <w:rsid w:val="00AC257E"/>
    <w:rsid w:val="00AC61EA"/>
    <w:rsid w:val="00AC6657"/>
    <w:rsid w:val="00AC7764"/>
    <w:rsid w:val="00AD23B4"/>
    <w:rsid w:val="00AD7777"/>
    <w:rsid w:val="00AE2088"/>
    <w:rsid w:val="00AE404E"/>
    <w:rsid w:val="00AE6D22"/>
    <w:rsid w:val="00AF0796"/>
    <w:rsid w:val="00AF498D"/>
    <w:rsid w:val="00AF5E49"/>
    <w:rsid w:val="00B01769"/>
    <w:rsid w:val="00B01D9F"/>
    <w:rsid w:val="00B04FBD"/>
    <w:rsid w:val="00B05BBB"/>
    <w:rsid w:val="00B063E9"/>
    <w:rsid w:val="00B128B9"/>
    <w:rsid w:val="00B16C30"/>
    <w:rsid w:val="00B21098"/>
    <w:rsid w:val="00B230C0"/>
    <w:rsid w:val="00B25342"/>
    <w:rsid w:val="00B25447"/>
    <w:rsid w:val="00B3162F"/>
    <w:rsid w:val="00B43B31"/>
    <w:rsid w:val="00B455BF"/>
    <w:rsid w:val="00B45801"/>
    <w:rsid w:val="00B460DB"/>
    <w:rsid w:val="00B534C4"/>
    <w:rsid w:val="00B53A90"/>
    <w:rsid w:val="00B61ACB"/>
    <w:rsid w:val="00B6448A"/>
    <w:rsid w:val="00B73250"/>
    <w:rsid w:val="00B753E1"/>
    <w:rsid w:val="00B815B1"/>
    <w:rsid w:val="00B82546"/>
    <w:rsid w:val="00B91895"/>
    <w:rsid w:val="00B9571F"/>
    <w:rsid w:val="00B96474"/>
    <w:rsid w:val="00BA01AA"/>
    <w:rsid w:val="00BB25B2"/>
    <w:rsid w:val="00BB3697"/>
    <w:rsid w:val="00BB54F2"/>
    <w:rsid w:val="00BB5698"/>
    <w:rsid w:val="00BB77D3"/>
    <w:rsid w:val="00BC4DA5"/>
    <w:rsid w:val="00BD1E96"/>
    <w:rsid w:val="00BD4EDE"/>
    <w:rsid w:val="00BE0E69"/>
    <w:rsid w:val="00BE42DB"/>
    <w:rsid w:val="00BE70DA"/>
    <w:rsid w:val="00BF1F09"/>
    <w:rsid w:val="00BF2CAA"/>
    <w:rsid w:val="00BF34D9"/>
    <w:rsid w:val="00BF7115"/>
    <w:rsid w:val="00BF7830"/>
    <w:rsid w:val="00C006B4"/>
    <w:rsid w:val="00C07C4F"/>
    <w:rsid w:val="00C11489"/>
    <w:rsid w:val="00C1222F"/>
    <w:rsid w:val="00C141F7"/>
    <w:rsid w:val="00C15372"/>
    <w:rsid w:val="00C24547"/>
    <w:rsid w:val="00C24C5E"/>
    <w:rsid w:val="00C31FA1"/>
    <w:rsid w:val="00C32F93"/>
    <w:rsid w:val="00C366CF"/>
    <w:rsid w:val="00C4047D"/>
    <w:rsid w:val="00C43416"/>
    <w:rsid w:val="00C461A3"/>
    <w:rsid w:val="00C508B4"/>
    <w:rsid w:val="00C5329B"/>
    <w:rsid w:val="00C558B8"/>
    <w:rsid w:val="00C5758E"/>
    <w:rsid w:val="00C643B5"/>
    <w:rsid w:val="00C66443"/>
    <w:rsid w:val="00C73850"/>
    <w:rsid w:val="00C83800"/>
    <w:rsid w:val="00C846B6"/>
    <w:rsid w:val="00C90B5D"/>
    <w:rsid w:val="00C945F3"/>
    <w:rsid w:val="00CA01EF"/>
    <w:rsid w:val="00CA02C8"/>
    <w:rsid w:val="00CA2484"/>
    <w:rsid w:val="00CB191B"/>
    <w:rsid w:val="00CB1B5D"/>
    <w:rsid w:val="00CB43EA"/>
    <w:rsid w:val="00CB4DF1"/>
    <w:rsid w:val="00CB68B0"/>
    <w:rsid w:val="00CC0399"/>
    <w:rsid w:val="00CC1058"/>
    <w:rsid w:val="00CD2088"/>
    <w:rsid w:val="00CD717F"/>
    <w:rsid w:val="00CE45AE"/>
    <w:rsid w:val="00CE6AD4"/>
    <w:rsid w:val="00CF16E7"/>
    <w:rsid w:val="00CF1980"/>
    <w:rsid w:val="00D00386"/>
    <w:rsid w:val="00D01CCA"/>
    <w:rsid w:val="00D02284"/>
    <w:rsid w:val="00D04E35"/>
    <w:rsid w:val="00D066E9"/>
    <w:rsid w:val="00D11859"/>
    <w:rsid w:val="00D11CD0"/>
    <w:rsid w:val="00D22F93"/>
    <w:rsid w:val="00D256A1"/>
    <w:rsid w:val="00D340BD"/>
    <w:rsid w:val="00D53B19"/>
    <w:rsid w:val="00D60233"/>
    <w:rsid w:val="00D62431"/>
    <w:rsid w:val="00D635A4"/>
    <w:rsid w:val="00D719F0"/>
    <w:rsid w:val="00D74076"/>
    <w:rsid w:val="00D7692C"/>
    <w:rsid w:val="00D855C5"/>
    <w:rsid w:val="00D8720D"/>
    <w:rsid w:val="00D90D31"/>
    <w:rsid w:val="00D937E7"/>
    <w:rsid w:val="00DA18D9"/>
    <w:rsid w:val="00DA4530"/>
    <w:rsid w:val="00DA6062"/>
    <w:rsid w:val="00DA752D"/>
    <w:rsid w:val="00DB0061"/>
    <w:rsid w:val="00DB1E62"/>
    <w:rsid w:val="00DB2E42"/>
    <w:rsid w:val="00DB3EB2"/>
    <w:rsid w:val="00DB4292"/>
    <w:rsid w:val="00DC096C"/>
    <w:rsid w:val="00DC2AFA"/>
    <w:rsid w:val="00DD3B94"/>
    <w:rsid w:val="00DD4176"/>
    <w:rsid w:val="00DD709D"/>
    <w:rsid w:val="00DE3B05"/>
    <w:rsid w:val="00DE3FA9"/>
    <w:rsid w:val="00DE4720"/>
    <w:rsid w:val="00DE4C63"/>
    <w:rsid w:val="00DE6DFD"/>
    <w:rsid w:val="00DF53D5"/>
    <w:rsid w:val="00E03043"/>
    <w:rsid w:val="00E106C0"/>
    <w:rsid w:val="00E15F2B"/>
    <w:rsid w:val="00E17BE5"/>
    <w:rsid w:val="00E20113"/>
    <w:rsid w:val="00E24617"/>
    <w:rsid w:val="00E31861"/>
    <w:rsid w:val="00E319C5"/>
    <w:rsid w:val="00E31BD9"/>
    <w:rsid w:val="00E31E2D"/>
    <w:rsid w:val="00E32EA5"/>
    <w:rsid w:val="00E33C7E"/>
    <w:rsid w:val="00E42946"/>
    <w:rsid w:val="00E4637D"/>
    <w:rsid w:val="00E51482"/>
    <w:rsid w:val="00E52B51"/>
    <w:rsid w:val="00E6603C"/>
    <w:rsid w:val="00E667CF"/>
    <w:rsid w:val="00E67C91"/>
    <w:rsid w:val="00E75606"/>
    <w:rsid w:val="00E82B7B"/>
    <w:rsid w:val="00E86E4A"/>
    <w:rsid w:val="00E9208D"/>
    <w:rsid w:val="00E923A4"/>
    <w:rsid w:val="00E95D55"/>
    <w:rsid w:val="00EA13F7"/>
    <w:rsid w:val="00EA2E34"/>
    <w:rsid w:val="00EA424B"/>
    <w:rsid w:val="00EA5EC6"/>
    <w:rsid w:val="00EA65F1"/>
    <w:rsid w:val="00EB095A"/>
    <w:rsid w:val="00EC2295"/>
    <w:rsid w:val="00EC263A"/>
    <w:rsid w:val="00ED3B18"/>
    <w:rsid w:val="00ED4B69"/>
    <w:rsid w:val="00ED4F25"/>
    <w:rsid w:val="00EE4B82"/>
    <w:rsid w:val="00EE6C6E"/>
    <w:rsid w:val="00EF0A10"/>
    <w:rsid w:val="00EF1E97"/>
    <w:rsid w:val="00EF34BF"/>
    <w:rsid w:val="00EF3BB8"/>
    <w:rsid w:val="00EF6165"/>
    <w:rsid w:val="00F03283"/>
    <w:rsid w:val="00F06719"/>
    <w:rsid w:val="00F06B99"/>
    <w:rsid w:val="00F06DAA"/>
    <w:rsid w:val="00F1057B"/>
    <w:rsid w:val="00F12005"/>
    <w:rsid w:val="00F12C12"/>
    <w:rsid w:val="00F12FC5"/>
    <w:rsid w:val="00F232D0"/>
    <w:rsid w:val="00F271C1"/>
    <w:rsid w:val="00F3522F"/>
    <w:rsid w:val="00F35BC5"/>
    <w:rsid w:val="00F35CE3"/>
    <w:rsid w:val="00F42596"/>
    <w:rsid w:val="00F428E7"/>
    <w:rsid w:val="00F43DA5"/>
    <w:rsid w:val="00F4640F"/>
    <w:rsid w:val="00F47D80"/>
    <w:rsid w:val="00F53958"/>
    <w:rsid w:val="00F561B1"/>
    <w:rsid w:val="00F63521"/>
    <w:rsid w:val="00F636B2"/>
    <w:rsid w:val="00F70073"/>
    <w:rsid w:val="00F776F9"/>
    <w:rsid w:val="00F77A65"/>
    <w:rsid w:val="00F77B86"/>
    <w:rsid w:val="00F81305"/>
    <w:rsid w:val="00F9631F"/>
    <w:rsid w:val="00F97E45"/>
    <w:rsid w:val="00FA0263"/>
    <w:rsid w:val="00FA4E97"/>
    <w:rsid w:val="00FB2AE6"/>
    <w:rsid w:val="00FB3368"/>
    <w:rsid w:val="00FB681E"/>
    <w:rsid w:val="00FC1C34"/>
    <w:rsid w:val="00FC2001"/>
    <w:rsid w:val="00FC2671"/>
    <w:rsid w:val="00FC391D"/>
    <w:rsid w:val="00FC5B6A"/>
    <w:rsid w:val="00FC5F9A"/>
    <w:rsid w:val="00FC62F3"/>
    <w:rsid w:val="00FC6ED8"/>
    <w:rsid w:val="00FC744B"/>
    <w:rsid w:val="00FD0D23"/>
    <w:rsid w:val="00FD34EB"/>
    <w:rsid w:val="00FE1E40"/>
    <w:rsid w:val="00FE4914"/>
    <w:rsid w:val="00FE7C1E"/>
    <w:rsid w:val="00FF1B54"/>
    <w:rsid w:val="00FF351F"/>
    <w:rsid w:val="00FF4884"/>
    <w:rsid w:val="00FF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10827F"/>
  <w15:chartTrackingRefBased/>
  <w15:docId w15:val="{8A27C66C-C0AE-4672-B25F-10CC04814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D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Normal"/>
    <w:next w:val="Normal"/>
    <w:uiPriority w:val="99"/>
    <w:rsid w:val="008D2670"/>
    <w:pPr>
      <w:autoSpaceDE w:val="0"/>
      <w:autoSpaceDN w:val="0"/>
      <w:adjustRightInd w:val="0"/>
      <w:spacing w:after="0" w:line="140" w:lineRule="atLeast"/>
    </w:pPr>
    <w:rPr>
      <w:rFonts w:ascii="Shaker 2 Lancet" w:hAnsi="Shaker 2 Lancet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F3D09"/>
    <w:rPr>
      <w:color w:val="0000FF"/>
      <w:u w:val="single"/>
    </w:rPr>
  </w:style>
  <w:style w:type="paragraph" w:styleId="ListParagraph">
    <w:name w:val="List Paragraph"/>
    <w:basedOn w:val="Normal"/>
    <w:uiPriority w:val="1"/>
    <w:qFormat/>
    <w:rsid w:val="004F3D09"/>
    <w:pPr>
      <w:spacing w:after="120"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AOD-StyleHeading2">
    <w:name w:val="AOD-Style Heading 2"/>
    <w:basedOn w:val="Heading2"/>
    <w:link w:val="AOD-StyleHeading2Char"/>
    <w:qFormat/>
    <w:rsid w:val="004F3D09"/>
    <w:pPr>
      <w:spacing w:before="160" w:after="120" w:line="276" w:lineRule="auto"/>
    </w:pPr>
    <w:rPr>
      <w:rFonts w:ascii="Times New Roman" w:eastAsia="Times New Roman" w:hAnsi="Times New Roman"/>
      <w:b/>
      <w:bCs/>
      <w:color w:val="000000"/>
      <w:sz w:val="28"/>
    </w:rPr>
  </w:style>
  <w:style w:type="character" w:customStyle="1" w:styleId="AOD-StyleHeading2Char">
    <w:name w:val="AOD-Style Heading 2 Char"/>
    <w:basedOn w:val="Heading2Char"/>
    <w:link w:val="AOD-StyleHeading2"/>
    <w:rsid w:val="004F3D09"/>
    <w:rPr>
      <w:rFonts w:ascii="Times New Roman" w:eastAsia="Times New Roman" w:hAnsi="Times New Roman" w:cstheme="majorBidi"/>
      <w:b/>
      <w:bCs/>
      <w:color w:val="000000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D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800"/>
  </w:style>
  <w:style w:type="paragraph" w:styleId="Footer">
    <w:name w:val="footer"/>
    <w:basedOn w:val="Normal"/>
    <w:link w:val="Foot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800"/>
  </w:style>
  <w:style w:type="paragraph" w:styleId="BalloonText">
    <w:name w:val="Balloon Text"/>
    <w:basedOn w:val="Normal"/>
    <w:link w:val="BalloonTextChar"/>
    <w:uiPriority w:val="99"/>
    <w:semiHidden/>
    <w:unhideWhenUsed/>
    <w:rsid w:val="00C83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0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5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0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0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0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5ED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51F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1F13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E047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E0473"/>
  </w:style>
  <w:style w:type="table" w:styleId="PlainTable4">
    <w:name w:val="Plain Table 4"/>
    <w:basedOn w:val="TableNormal"/>
    <w:uiPriority w:val="44"/>
    <w:rsid w:val="007E047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E047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2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62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25B71-B8BE-409D-972D-9147804C9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8</Words>
  <Characters>2441</Characters>
  <Application>Microsoft Office Word</Application>
  <DocSecurity>0</DocSecurity>
  <Lines>390</Lines>
  <Paragraphs>3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r Diallo</dc:creator>
  <cp:keywords/>
  <dc:description/>
  <cp:lastModifiedBy>Diallo, Alpha Oumar (CDC/NCIRD/DVD)</cp:lastModifiedBy>
  <cp:revision>3</cp:revision>
  <cp:lastPrinted>2022-03-10T22:48:00Z</cp:lastPrinted>
  <dcterms:created xsi:type="dcterms:W3CDTF">2024-03-03T15:18:00Z</dcterms:created>
  <dcterms:modified xsi:type="dcterms:W3CDTF">2024-03-0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04145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epidemiology</vt:lpwstr>
  </property>
  <property fmtid="{D5CDD505-2E9C-101B-9397-08002B2CF9AE}" pid="6" name="GrammarlyDocumentId">
    <vt:lpwstr>db706ca0abd249cb66490799fff804c22133b9b0ccfa57c64aa7d8fce857981d</vt:lpwstr>
  </property>
  <property fmtid="{D5CDD505-2E9C-101B-9397-08002B2CF9AE}" pid="7" name="MSIP_Label_7b94a7b8-f06c-4dfe-bdcc-9b548fd58c31_Enabled">
    <vt:lpwstr>true</vt:lpwstr>
  </property>
  <property fmtid="{D5CDD505-2E9C-101B-9397-08002B2CF9AE}" pid="8" name="MSIP_Label_7b94a7b8-f06c-4dfe-bdcc-9b548fd58c31_SetDate">
    <vt:lpwstr>2022-12-24T03:59:44Z</vt:lpwstr>
  </property>
  <property fmtid="{D5CDD505-2E9C-101B-9397-08002B2CF9AE}" pid="9" name="MSIP_Label_7b94a7b8-f06c-4dfe-bdcc-9b548fd58c31_Method">
    <vt:lpwstr>Privileged</vt:lpwstr>
  </property>
  <property fmtid="{D5CDD505-2E9C-101B-9397-08002B2CF9AE}" pid="10" name="MSIP_Label_7b94a7b8-f06c-4dfe-bdcc-9b548fd58c31_Name">
    <vt:lpwstr>7b94a7b8-f06c-4dfe-bdcc-9b548fd58c31</vt:lpwstr>
  </property>
  <property fmtid="{D5CDD505-2E9C-101B-9397-08002B2CF9AE}" pid="11" name="MSIP_Label_7b94a7b8-f06c-4dfe-bdcc-9b548fd58c31_SiteId">
    <vt:lpwstr>9ce70869-60db-44fd-abe8-d2767077fc8f</vt:lpwstr>
  </property>
  <property fmtid="{D5CDD505-2E9C-101B-9397-08002B2CF9AE}" pid="12" name="MSIP_Label_7b94a7b8-f06c-4dfe-bdcc-9b548fd58c31_ActionId">
    <vt:lpwstr>466ea35e-4792-4634-bf33-47e6bc5d949f</vt:lpwstr>
  </property>
  <property fmtid="{D5CDD505-2E9C-101B-9397-08002B2CF9AE}" pid="13" name="MSIP_Label_7b94a7b8-f06c-4dfe-bdcc-9b548fd58c31_ContentBits">
    <vt:lpwstr>0</vt:lpwstr>
  </property>
</Properties>
</file>